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169081" w14:textId="48626938" w:rsidR="004736E4" w:rsidRPr="005C0FB7" w:rsidRDefault="004736E4" w:rsidP="004736E4">
      <w:pPr>
        <w:pStyle w:val="noindent"/>
        <w:widowControl w:val="0"/>
        <w:shd w:val="clear" w:color="auto" w:fill="FFFFFF"/>
        <w:spacing w:before="0" w:beforeAutospacing="0" w:after="165" w:afterAutospacing="0" w:line="384" w:lineRule="atLeast"/>
        <w:jc w:val="both"/>
        <w:textAlignment w:val="baseline"/>
        <w:rPr>
          <w:rFonts w:asciiTheme="minorHAnsi" w:eastAsiaTheme="minorHAnsi" w:hAnsiTheme="minorHAnsi" w:cstheme="minorBidi"/>
          <w:b/>
          <w:lang w:val="en-GB" w:eastAsia="en-US"/>
        </w:rPr>
      </w:pPr>
      <w:r w:rsidRPr="005C0FB7">
        <w:rPr>
          <w:rFonts w:asciiTheme="minorHAnsi" w:eastAsiaTheme="minorHAnsi" w:hAnsiTheme="minorHAnsi" w:cstheme="minorBidi"/>
          <w:b/>
          <w:lang w:val="en-GB" w:eastAsia="en-US"/>
        </w:rPr>
        <w:t xml:space="preserve">Table </w:t>
      </w:r>
      <w:r>
        <w:rPr>
          <w:rFonts w:asciiTheme="minorHAnsi" w:eastAsiaTheme="minorHAnsi" w:hAnsiTheme="minorHAnsi" w:cstheme="minorBidi"/>
          <w:b/>
          <w:lang w:val="en-GB" w:eastAsia="en-US"/>
        </w:rPr>
        <w:t>5</w:t>
      </w:r>
      <w:r w:rsidRPr="005C0FB7">
        <w:rPr>
          <w:rFonts w:asciiTheme="minorHAnsi" w:eastAsiaTheme="minorHAnsi" w:hAnsiTheme="minorHAnsi" w:cstheme="minorBidi"/>
          <w:b/>
          <w:lang w:val="en-GB" w:eastAsia="en-US"/>
        </w:rPr>
        <w:t>: Number primary studies followed by types of interven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2364"/>
      </w:tblGrid>
      <w:tr w:rsidR="004736E4" w:rsidRPr="005C0FB7" w14:paraId="7F34D1AC" w14:textId="77777777" w:rsidTr="00EC1C9D">
        <w:trPr>
          <w:cantSplit/>
          <w:trHeight w:val="488"/>
        </w:trPr>
        <w:tc>
          <w:tcPr>
            <w:tcW w:w="6374" w:type="dxa"/>
            <w:hideMark/>
          </w:tcPr>
          <w:p w14:paraId="7BB24DC5" w14:textId="30498CCD" w:rsidR="004736E4" w:rsidRPr="005C0FB7" w:rsidRDefault="00CD438C" w:rsidP="00EC1C9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 w:rsidR="004736E4" w:rsidRPr="005C0FB7">
              <w:rPr>
                <w:b/>
                <w:sz w:val="24"/>
                <w:szCs w:val="24"/>
              </w:rPr>
              <w:t>ntervention type</w:t>
            </w:r>
          </w:p>
        </w:tc>
        <w:tc>
          <w:tcPr>
            <w:tcW w:w="2364" w:type="dxa"/>
            <w:hideMark/>
          </w:tcPr>
          <w:p w14:paraId="025E8584" w14:textId="1ECA9F5D" w:rsidR="004736E4" w:rsidRPr="005C0FB7" w:rsidRDefault="00CD438C" w:rsidP="00EC1C9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rimary studies</w:t>
            </w:r>
          </w:p>
        </w:tc>
      </w:tr>
      <w:tr w:rsidR="004736E4" w:rsidRPr="005C0FB7" w14:paraId="22E8701D" w14:textId="77777777" w:rsidTr="00EC1C9D">
        <w:trPr>
          <w:cantSplit/>
          <w:trHeight w:val="461"/>
        </w:trPr>
        <w:tc>
          <w:tcPr>
            <w:tcW w:w="6374" w:type="dxa"/>
            <w:hideMark/>
          </w:tcPr>
          <w:p w14:paraId="285CA096" w14:textId="1D5B7DB1" w:rsidR="004736E4" w:rsidRPr="005C0FB7" w:rsidRDefault="004736E4" w:rsidP="007D636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</w:pPr>
            <w:r w:rsidRPr="005C0FB7">
              <w:t>Cognitive behaviour therapy (CBT)</w:t>
            </w:r>
            <w:r w:rsidR="007D636E">
              <w:t xml:space="preserve">/ </w:t>
            </w:r>
            <w:r w:rsidR="007D636E" w:rsidRPr="007D636E">
              <w:t>Cognitive Behaviour Therapy combined with Text messages</w:t>
            </w:r>
            <w:r w:rsidR="007D636E">
              <w:t xml:space="preserve">/ </w:t>
            </w:r>
            <w:r w:rsidR="007D636E" w:rsidRPr="007D636E">
              <w:t xml:space="preserve">Computer-based Cognitive Behaviour Therapy intervention </w:t>
            </w:r>
          </w:p>
        </w:tc>
        <w:tc>
          <w:tcPr>
            <w:tcW w:w="2364" w:type="dxa"/>
          </w:tcPr>
          <w:p w14:paraId="048950AB" w14:textId="0E8A3264" w:rsidR="004736E4" w:rsidRPr="005C0FB7" w:rsidRDefault="00160A53" w:rsidP="00EC1C9D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D636E">
              <w:rPr>
                <w:sz w:val="24"/>
                <w:szCs w:val="24"/>
              </w:rPr>
              <w:t>9</w:t>
            </w:r>
          </w:p>
        </w:tc>
      </w:tr>
      <w:tr w:rsidR="004736E4" w:rsidRPr="005C0FB7" w14:paraId="7C6A0772" w14:textId="77777777" w:rsidTr="00EC1C9D">
        <w:trPr>
          <w:trHeight w:val="488"/>
        </w:trPr>
        <w:tc>
          <w:tcPr>
            <w:tcW w:w="6374" w:type="dxa"/>
            <w:hideMark/>
          </w:tcPr>
          <w:p w14:paraId="4A21C0A8" w14:textId="48F69F90" w:rsidR="004736E4" w:rsidRPr="005C0FB7" w:rsidRDefault="00F0798B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Contingency management (CM)</w:t>
            </w:r>
          </w:p>
        </w:tc>
        <w:tc>
          <w:tcPr>
            <w:tcW w:w="2364" w:type="dxa"/>
          </w:tcPr>
          <w:p w14:paraId="0BE8C8BF" w14:textId="7BD1CCE1" w:rsidR="004736E4" w:rsidRPr="005C0FB7" w:rsidRDefault="00F0798B" w:rsidP="00EC1C9D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011B05" w:rsidRPr="005C0FB7" w14:paraId="78FB0636" w14:textId="77777777" w:rsidTr="00EC1C9D">
        <w:trPr>
          <w:trHeight w:val="488"/>
        </w:trPr>
        <w:tc>
          <w:tcPr>
            <w:tcW w:w="6374" w:type="dxa"/>
          </w:tcPr>
          <w:p w14:paraId="410BBB54" w14:textId="54343C84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Psychosocial therapies (combined CBT+ MI+ CM+BI + others)</w:t>
            </w:r>
            <w:r>
              <w:t>; Matrix</w:t>
            </w:r>
          </w:p>
        </w:tc>
        <w:tc>
          <w:tcPr>
            <w:tcW w:w="2364" w:type="dxa"/>
          </w:tcPr>
          <w:p w14:paraId="7A1E56F6" w14:textId="6CA29C93" w:rsidR="00011B05" w:rsidRDefault="001D38F1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011B05" w:rsidRPr="005C0FB7" w14:paraId="5A7D2BB9" w14:textId="77777777" w:rsidTr="00EC1C9D">
        <w:trPr>
          <w:trHeight w:val="461"/>
        </w:trPr>
        <w:tc>
          <w:tcPr>
            <w:tcW w:w="6374" w:type="dxa"/>
          </w:tcPr>
          <w:p w14:paraId="0AACAC3C" w14:textId="5184B07F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Motivational interviewing (MI)</w:t>
            </w:r>
          </w:p>
        </w:tc>
        <w:tc>
          <w:tcPr>
            <w:tcW w:w="2364" w:type="dxa"/>
          </w:tcPr>
          <w:p w14:paraId="1D582B2D" w14:textId="3AADDDD5" w:rsidR="00011B05" w:rsidRPr="005C0FB7" w:rsidRDefault="00011B05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011B05" w:rsidRPr="005C0FB7" w14:paraId="31B0E084" w14:textId="77777777" w:rsidTr="00EC1C9D">
        <w:trPr>
          <w:trHeight w:val="461"/>
        </w:trPr>
        <w:tc>
          <w:tcPr>
            <w:tcW w:w="6374" w:type="dxa"/>
          </w:tcPr>
          <w:p w14:paraId="0F0331E6" w14:textId="77777777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Brief intervention (BI)</w:t>
            </w:r>
          </w:p>
        </w:tc>
        <w:tc>
          <w:tcPr>
            <w:tcW w:w="2364" w:type="dxa"/>
          </w:tcPr>
          <w:p w14:paraId="089E084B" w14:textId="743C85E5" w:rsidR="00011B05" w:rsidRPr="005C0FB7" w:rsidRDefault="00011B05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011B05" w:rsidRPr="005C0FB7" w14:paraId="1B6D944E" w14:textId="77777777" w:rsidTr="00EC1C9D">
        <w:trPr>
          <w:trHeight w:val="461"/>
        </w:trPr>
        <w:tc>
          <w:tcPr>
            <w:tcW w:w="6374" w:type="dxa"/>
          </w:tcPr>
          <w:p w14:paraId="69A1F56D" w14:textId="77777777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Case management</w:t>
            </w:r>
          </w:p>
        </w:tc>
        <w:tc>
          <w:tcPr>
            <w:tcW w:w="2364" w:type="dxa"/>
          </w:tcPr>
          <w:p w14:paraId="05514FC3" w14:textId="50191901" w:rsidR="00011B05" w:rsidRPr="005C0FB7" w:rsidRDefault="001D38F1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011B05" w:rsidRPr="005C0FB7" w14:paraId="3AB99260" w14:textId="77777777" w:rsidTr="00EC1C9D">
        <w:trPr>
          <w:trHeight w:val="488"/>
        </w:trPr>
        <w:tc>
          <w:tcPr>
            <w:tcW w:w="6374" w:type="dxa"/>
          </w:tcPr>
          <w:p w14:paraId="55DF2B1C" w14:textId="2ED143BF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Community-based management, therapeutic community</w:t>
            </w:r>
            <w:r>
              <w:t>; harm reduction group therapy</w:t>
            </w:r>
          </w:p>
        </w:tc>
        <w:tc>
          <w:tcPr>
            <w:tcW w:w="2364" w:type="dxa"/>
          </w:tcPr>
          <w:p w14:paraId="6D85A28B" w14:textId="1B318F30" w:rsidR="00011B05" w:rsidRPr="005C0FB7" w:rsidRDefault="00F07F53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011B05" w:rsidRPr="005C0FB7" w14:paraId="7D6A7A56" w14:textId="77777777" w:rsidTr="00EC1C9D">
        <w:trPr>
          <w:trHeight w:val="461"/>
        </w:trPr>
        <w:tc>
          <w:tcPr>
            <w:tcW w:w="6374" w:type="dxa"/>
          </w:tcPr>
          <w:p w14:paraId="7C314BA8" w14:textId="77777777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Mindfulness</w:t>
            </w:r>
          </w:p>
        </w:tc>
        <w:tc>
          <w:tcPr>
            <w:tcW w:w="2364" w:type="dxa"/>
          </w:tcPr>
          <w:p w14:paraId="0A30639F" w14:textId="316D40D1" w:rsidR="00011B05" w:rsidRPr="005C0FB7" w:rsidRDefault="00011B05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011B05" w:rsidRPr="005C0FB7" w14:paraId="38ADD011" w14:textId="77777777" w:rsidTr="00EC1C9D">
        <w:trPr>
          <w:trHeight w:val="488"/>
        </w:trPr>
        <w:tc>
          <w:tcPr>
            <w:tcW w:w="6374" w:type="dxa"/>
          </w:tcPr>
          <w:p w14:paraId="78E4428E" w14:textId="77777777" w:rsidR="00011B05" w:rsidRPr="005C0FB7" w:rsidRDefault="00011B05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 w:rsidRPr="005C0FB7">
              <w:t>12 steps facilitation</w:t>
            </w:r>
          </w:p>
        </w:tc>
        <w:tc>
          <w:tcPr>
            <w:tcW w:w="2364" w:type="dxa"/>
          </w:tcPr>
          <w:p w14:paraId="67DA319A" w14:textId="475C63AC" w:rsidR="00011B05" w:rsidRPr="005C0FB7" w:rsidRDefault="00011B05" w:rsidP="00011B0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D61376" w:rsidRPr="005C0FB7" w14:paraId="4E27C20E" w14:textId="77777777" w:rsidTr="00EC1C9D">
        <w:trPr>
          <w:trHeight w:val="488"/>
        </w:trPr>
        <w:tc>
          <w:tcPr>
            <w:tcW w:w="6374" w:type="dxa"/>
          </w:tcPr>
          <w:p w14:paraId="69143E91" w14:textId="051BE32C" w:rsidR="00D61376" w:rsidRPr="005C0FB7" w:rsidRDefault="00D61376" w:rsidP="007D636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F</w:t>
            </w:r>
            <w:r w:rsidRPr="005C0FB7">
              <w:t>amily therapy</w:t>
            </w:r>
          </w:p>
        </w:tc>
        <w:tc>
          <w:tcPr>
            <w:tcW w:w="2364" w:type="dxa"/>
          </w:tcPr>
          <w:p w14:paraId="48B1200F" w14:textId="19E6B307" w:rsidR="00D61376" w:rsidRDefault="00D61376" w:rsidP="00D61376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D61376" w:rsidRPr="005C0FB7" w14:paraId="26BD899B" w14:textId="77777777" w:rsidTr="00EC1C9D">
        <w:trPr>
          <w:trHeight w:val="461"/>
        </w:trPr>
        <w:tc>
          <w:tcPr>
            <w:tcW w:w="6374" w:type="dxa"/>
          </w:tcPr>
          <w:p w14:paraId="766255D7" w14:textId="44F8FCB6" w:rsidR="00D61376" w:rsidRDefault="00D61376" w:rsidP="00D61376">
            <w:pPr>
              <w:pStyle w:val="ListParagraph"/>
              <w:spacing w:after="0" w:line="240" w:lineRule="auto"/>
            </w:pPr>
            <w:r>
              <w:t>SUM</w:t>
            </w:r>
          </w:p>
        </w:tc>
        <w:tc>
          <w:tcPr>
            <w:tcW w:w="2364" w:type="dxa"/>
          </w:tcPr>
          <w:p w14:paraId="35841244" w14:textId="476B401D" w:rsidR="00D61376" w:rsidRDefault="00374E79" w:rsidP="00D61376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</w:tr>
    </w:tbl>
    <w:p w14:paraId="2BBAAAF9" w14:textId="65C5275D" w:rsidR="00797379" w:rsidRDefault="00374E79"/>
    <w:p w14:paraId="205C4C71" w14:textId="69D26F09" w:rsidR="00542C8E" w:rsidRPr="007D636E" w:rsidRDefault="00542C8E" w:rsidP="007D636E">
      <w:pPr>
        <w:pStyle w:val="ListParagraph"/>
        <w:numPr>
          <w:ilvl w:val="0"/>
          <w:numId w:val="17"/>
        </w:numPr>
        <w:rPr>
          <w:b/>
          <w:bCs/>
        </w:rPr>
      </w:pPr>
      <w:r w:rsidRPr="007D636E">
        <w:rPr>
          <w:b/>
          <w:bCs/>
        </w:rPr>
        <w:t>Cognitive Behaviour Therapy</w:t>
      </w:r>
    </w:p>
    <w:p w14:paraId="3032A97F" w14:textId="57C7CC27" w:rsidR="00C26B25" w:rsidRPr="004439A0" w:rsidRDefault="004439A0" w:rsidP="004439A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439A0">
        <w:rPr>
          <w:rFonts w:ascii="Segoe UI" w:hAnsi="Segoe UI" w:cs="Segoe UI"/>
          <w:sz w:val="18"/>
          <w:szCs w:val="18"/>
        </w:rPr>
        <w:t xml:space="preserve">Abdoli, N., Farnia, V., Salemi, S., Tatari, F., Juibari, T. A., Alikhani, M., &amp; Basanj, B. (2019). Efficacy of the Marlatt cognitive-behavioral model on decreasing relapse and craving in women with methamphetamine dependence: A clinical trial. </w:t>
      </w:r>
      <w:r w:rsidRPr="004439A0">
        <w:rPr>
          <w:rFonts w:ascii="Segoe UI" w:hAnsi="Segoe UI" w:cs="Segoe UI"/>
          <w:i/>
          <w:iCs/>
          <w:sz w:val="18"/>
          <w:szCs w:val="18"/>
        </w:rPr>
        <w:t>Journal of Substance Use, 24</w:t>
      </w:r>
      <w:r w:rsidRPr="004439A0">
        <w:rPr>
          <w:rFonts w:ascii="Segoe UI" w:hAnsi="Segoe UI" w:cs="Segoe UI"/>
          <w:sz w:val="18"/>
          <w:szCs w:val="18"/>
        </w:rPr>
        <w:t>(2), 229-232. doi:10.1080/14659891.2018.1549279</w:t>
      </w:r>
    </w:p>
    <w:p w14:paraId="17315FC1" w14:textId="4FA2B626" w:rsidR="008E72F5" w:rsidRPr="00C26B25" w:rsidRDefault="00C26B25" w:rsidP="00C26B2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26B25">
        <w:rPr>
          <w:rFonts w:ascii="Segoe UI" w:hAnsi="Segoe UI" w:cs="Segoe UI"/>
          <w:sz w:val="18"/>
          <w:szCs w:val="18"/>
        </w:rPr>
        <w:t>Baker, A., Boggs, T. G., &amp; Lewin, T. J. (2001). Randomized controlled trial of brief cognitive-behavioural interventions among regular users of amphetamine.</w:t>
      </w:r>
      <w:r w:rsidRPr="00C26B25">
        <w:rPr>
          <w:rFonts w:ascii="Segoe UI" w:hAnsi="Segoe UI" w:cs="Segoe UI"/>
          <w:i/>
          <w:iCs/>
          <w:sz w:val="18"/>
          <w:szCs w:val="18"/>
        </w:rPr>
        <w:t xml:space="preserve"> 96</w:t>
      </w:r>
      <w:r w:rsidRPr="00C26B25">
        <w:rPr>
          <w:rFonts w:ascii="Segoe UI" w:hAnsi="Segoe UI" w:cs="Segoe UI"/>
          <w:sz w:val="18"/>
          <w:szCs w:val="18"/>
        </w:rPr>
        <w:t>(9), 1279-1287. doi:</w:t>
      </w:r>
      <w:hyperlink r:id="rId5" w:history="1">
        <w:r w:rsidRPr="00C26B25">
          <w:rPr>
            <w:rFonts w:ascii="Segoe UI" w:hAnsi="Segoe UI" w:cs="Segoe UI"/>
            <w:sz w:val="18"/>
            <w:szCs w:val="18"/>
          </w:rPr>
          <w:t>https://doi.org/10.1046/j.1360-0443.2001.96912797.x</w:t>
        </w:r>
      </w:hyperlink>
    </w:p>
    <w:p w14:paraId="099742C7" w14:textId="4E185994" w:rsidR="000144C8" w:rsidRPr="008E72F5" w:rsidRDefault="008E72F5" w:rsidP="008E7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8E72F5">
        <w:rPr>
          <w:rFonts w:ascii="Segoe UI" w:hAnsi="Segoe UI" w:cs="Segoe UI"/>
          <w:sz w:val="18"/>
          <w:szCs w:val="18"/>
        </w:rPr>
        <w:t>Baker, A., Lee, N. K., Claire, M., Lewin, T. J., Grant, T., Pohlman, S., . . . Carr, V. J. (2005). Brief cognitive behavioural interventions for regular amphetamine users: a step in the right direction.</w:t>
      </w:r>
      <w:r w:rsidRPr="008E72F5">
        <w:rPr>
          <w:rFonts w:ascii="Segoe UI" w:hAnsi="Segoe UI" w:cs="Segoe UI"/>
          <w:i/>
          <w:iCs/>
          <w:sz w:val="18"/>
          <w:szCs w:val="18"/>
        </w:rPr>
        <w:t xml:space="preserve"> 100</w:t>
      </w:r>
      <w:r w:rsidRPr="008E72F5">
        <w:rPr>
          <w:rFonts w:ascii="Segoe UI" w:hAnsi="Segoe UI" w:cs="Segoe UI"/>
          <w:sz w:val="18"/>
          <w:szCs w:val="18"/>
        </w:rPr>
        <w:t>(3), 367-378. doi:</w:t>
      </w:r>
      <w:hyperlink r:id="rId6" w:history="1">
        <w:r w:rsidRPr="008E72F5">
          <w:rPr>
            <w:rFonts w:ascii="Segoe UI" w:hAnsi="Segoe UI" w:cs="Segoe UI"/>
            <w:sz w:val="18"/>
            <w:szCs w:val="18"/>
          </w:rPr>
          <w:t>https://doi.org/10.1111/j.1360-0443.2005.01002.x</w:t>
        </w:r>
      </w:hyperlink>
    </w:p>
    <w:p w14:paraId="11E0EA01" w14:textId="73FB451C" w:rsidR="005C23A1" w:rsidRPr="005C23A1" w:rsidRDefault="005C23A1" w:rsidP="005C23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5C23A1">
        <w:rPr>
          <w:rFonts w:ascii="Segoe UI" w:hAnsi="Segoe UI" w:cs="Segoe UI"/>
          <w:sz w:val="18"/>
          <w:szCs w:val="18"/>
        </w:rPr>
        <w:t xml:space="preserve">Brooks, S. J., Wiemerslage, L., Burch, K. H., Maiorana, S. A., Cocolas, E., Schiöth, H. B., . . . Stein, D. J. (2017). The impact of cognitive training in substance use disorder: the effect of working memory training on impulse control in methamphetamine users. </w:t>
      </w:r>
      <w:r w:rsidRPr="005C23A1">
        <w:rPr>
          <w:rFonts w:ascii="Segoe UI" w:hAnsi="Segoe UI" w:cs="Segoe UI"/>
          <w:i/>
          <w:iCs/>
          <w:sz w:val="18"/>
          <w:szCs w:val="18"/>
        </w:rPr>
        <w:t>Psychopharmacology (Berlin, Germany), 234</w:t>
      </w:r>
      <w:r w:rsidRPr="005C23A1">
        <w:rPr>
          <w:rFonts w:ascii="Segoe UI" w:hAnsi="Segoe UI" w:cs="Segoe UI"/>
          <w:sz w:val="18"/>
          <w:szCs w:val="18"/>
        </w:rPr>
        <w:t>(12), 1911-1921. doi:10.1007/s00213-017-4597-6</w:t>
      </w:r>
    </w:p>
    <w:p w14:paraId="37471324" w14:textId="0DA68158" w:rsidR="008817FE" w:rsidRDefault="000979A0" w:rsidP="008817F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eeney, G. F. X., Connor, J. P., Young, R. M., Tucker, J., &amp; McPherson, A. (2006). Improvement in measures of psychological distress amongst amphetamine misusers treated with brief cognitiveubehavioural therapy. </w:t>
      </w:r>
      <w:r>
        <w:rPr>
          <w:rFonts w:ascii="Segoe UI" w:hAnsi="Segoe UI" w:cs="Segoe UI"/>
          <w:i/>
          <w:iCs/>
          <w:sz w:val="18"/>
          <w:szCs w:val="18"/>
        </w:rPr>
        <w:t>Addictive behaviors, 31</w:t>
      </w:r>
      <w:r>
        <w:rPr>
          <w:rFonts w:ascii="Segoe UI" w:hAnsi="Segoe UI" w:cs="Segoe UI"/>
          <w:sz w:val="18"/>
          <w:szCs w:val="18"/>
        </w:rPr>
        <w:t>(3), 1833.</w:t>
      </w:r>
    </w:p>
    <w:p w14:paraId="1854C3DF" w14:textId="0B96E7CB" w:rsidR="0002253E" w:rsidRPr="008817FE" w:rsidRDefault="008817FE" w:rsidP="008817F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8817FE">
        <w:rPr>
          <w:rFonts w:ascii="Segoe UI" w:hAnsi="Segoe UI" w:cs="Segoe UI"/>
          <w:sz w:val="18"/>
          <w:szCs w:val="18"/>
        </w:rPr>
        <w:t xml:space="preserve">Kamp, F., Proebstl, L., Hager, L., Schreiber, A., Riebschläger, M., Neumann, S., . . . Koller, G. (2019). Effectiveness of methamphetamine abuse treatment: Predictors of treatment completion and comparison of two residential treatment programs. </w:t>
      </w:r>
      <w:r w:rsidRPr="008817FE">
        <w:rPr>
          <w:rFonts w:ascii="Segoe UI" w:hAnsi="Segoe UI" w:cs="Segoe UI"/>
          <w:i/>
          <w:iCs/>
          <w:sz w:val="18"/>
          <w:szCs w:val="18"/>
        </w:rPr>
        <w:t>Drug and Alcohol Dependence, 201</w:t>
      </w:r>
      <w:r w:rsidRPr="008817FE">
        <w:rPr>
          <w:rFonts w:ascii="Segoe UI" w:hAnsi="Segoe UI" w:cs="Segoe UI"/>
          <w:sz w:val="18"/>
          <w:szCs w:val="18"/>
        </w:rPr>
        <w:t>, 8-15. doi:10.1016/j.drugalcdep.2019.04.010</w:t>
      </w:r>
    </w:p>
    <w:p w14:paraId="0C1FDDA3" w14:textId="312EB06C" w:rsidR="00BA2170" w:rsidRPr="0002253E" w:rsidRDefault="0002253E" w:rsidP="0002253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2253E">
        <w:rPr>
          <w:rFonts w:ascii="Segoe UI" w:hAnsi="Segoe UI" w:cs="Segoe UI"/>
          <w:sz w:val="18"/>
          <w:szCs w:val="18"/>
        </w:rPr>
        <w:lastRenderedPageBreak/>
        <w:t xml:space="preserve">Lea, T., Kolstee, J., Lambert, S., Ness, R., Hannan, S., &amp; Holt, M. (2017). Methamphetamine treatment outcomes among gay men attending a LGBTI-specific treatment service in Sydney, Australia. </w:t>
      </w:r>
      <w:r w:rsidRPr="0002253E">
        <w:rPr>
          <w:rFonts w:ascii="Segoe UI" w:hAnsi="Segoe UI" w:cs="Segoe UI"/>
          <w:i/>
          <w:iCs/>
          <w:sz w:val="18"/>
          <w:szCs w:val="18"/>
        </w:rPr>
        <w:t>PLoS ONE, 12</w:t>
      </w:r>
      <w:r w:rsidRPr="0002253E">
        <w:rPr>
          <w:rFonts w:ascii="Segoe UI" w:hAnsi="Segoe UI" w:cs="Segoe UI"/>
          <w:sz w:val="18"/>
          <w:szCs w:val="18"/>
        </w:rPr>
        <w:t>(2), e0172560-e0172560. doi:10.1371/journal.pone.0172560</w:t>
      </w:r>
    </w:p>
    <w:p w14:paraId="60ADF785" w14:textId="6515B078" w:rsidR="0056109B" w:rsidRPr="00BA2170" w:rsidRDefault="00BA2170" w:rsidP="00BA217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BA2170">
        <w:rPr>
          <w:rFonts w:ascii="Segoe UI" w:hAnsi="Segoe UI" w:cs="Segoe UI"/>
          <w:sz w:val="18"/>
          <w:szCs w:val="18"/>
        </w:rPr>
        <w:t xml:space="preserve">Mausbach, B. T., Semple, S. J., Strathdee, S. A., Zians, J., &amp; Patterson, T. L. (2007). Efficacy of a behavioral intervention for increasing safer sex behaviors in HIV-positive MSM methamphetamine users: Results from the EDGE study. </w:t>
      </w:r>
      <w:r w:rsidRPr="00BA2170">
        <w:rPr>
          <w:rFonts w:ascii="Segoe UI" w:hAnsi="Segoe UI" w:cs="Segoe UI"/>
          <w:i/>
          <w:iCs/>
          <w:sz w:val="18"/>
          <w:szCs w:val="18"/>
        </w:rPr>
        <w:t>Drug and Alcohol Dependence, 87</w:t>
      </w:r>
      <w:r w:rsidRPr="00BA2170">
        <w:rPr>
          <w:rFonts w:ascii="Segoe UI" w:hAnsi="Segoe UI" w:cs="Segoe UI"/>
          <w:sz w:val="18"/>
          <w:szCs w:val="18"/>
        </w:rPr>
        <w:t>(2), 249-257. doi:10.1016/j.drugalcdep.2006.08.026</w:t>
      </w:r>
    </w:p>
    <w:p w14:paraId="7B34CEA9" w14:textId="44C5507F" w:rsidR="00F952A8" w:rsidRPr="00F952A8" w:rsidRDefault="00F952A8" w:rsidP="00F952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364EB">
        <w:rPr>
          <w:rFonts w:ascii="Segoe UI" w:hAnsi="Segoe UI" w:cs="Segoe UI"/>
          <w:sz w:val="18"/>
          <w:szCs w:val="18"/>
        </w:rPr>
        <w:t xml:space="preserve">Mimiaga, M. J., Reisner, S. L., Pantalone, D. W., O'Cleirigh, C., Mayer, K. H., &amp; Safren, S. A. (2012). A Pilot Trial of Integrated Behavioral Activation and Sexual Risk Reduction Counseling for HIV-Uninfected Men Who Have Sex with Men Abusing Crystal Methamphetamine. </w:t>
      </w:r>
      <w:r w:rsidRPr="00C364EB">
        <w:rPr>
          <w:rFonts w:ascii="Segoe UI" w:hAnsi="Segoe UI" w:cs="Segoe UI"/>
          <w:i/>
          <w:iCs/>
          <w:sz w:val="18"/>
          <w:szCs w:val="18"/>
        </w:rPr>
        <w:t>AIDS Patient Care and STDs, 26</w:t>
      </w:r>
      <w:r w:rsidRPr="00C364EB">
        <w:rPr>
          <w:rFonts w:ascii="Segoe UI" w:hAnsi="Segoe UI" w:cs="Segoe UI"/>
          <w:sz w:val="18"/>
          <w:szCs w:val="18"/>
        </w:rPr>
        <w:t>(11), 681-693. doi:10.1089/apc.2012.0216</w:t>
      </w:r>
    </w:p>
    <w:p w14:paraId="0E34AFB5" w14:textId="0315ED14" w:rsidR="00F952A8" w:rsidRDefault="00F952A8" w:rsidP="00E210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23020">
        <w:rPr>
          <w:rFonts w:ascii="Segoe UI" w:hAnsi="Segoe UI" w:cs="Segoe UI"/>
          <w:sz w:val="18"/>
          <w:szCs w:val="18"/>
        </w:rPr>
        <w:t xml:space="preserve">Mimiaga, M. J., Pantalone, D. W., Biello, K. B., Hughto, J. M. W., Frank, J., O'Cleirigh, C., . . . Safren, S. A. (2019). An initial randomized controlled trial of behavioral activation for treatment of concurrent crystal methamphetamine dependence and sexual risk for HIV acquisition among men who have sex with men. </w:t>
      </w:r>
      <w:r w:rsidRPr="00423020">
        <w:rPr>
          <w:rFonts w:ascii="Segoe UI" w:hAnsi="Segoe UI" w:cs="Segoe UI"/>
          <w:i/>
          <w:iCs/>
          <w:sz w:val="18"/>
          <w:szCs w:val="18"/>
        </w:rPr>
        <w:t>AIDS Care, 31</w:t>
      </w:r>
      <w:r w:rsidRPr="00423020">
        <w:rPr>
          <w:rFonts w:ascii="Segoe UI" w:hAnsi="Segoe UI" w:cs="Segoe UI"/>
          <w:sz w:val="18"/>
          <w:szCs w:val="18"/>
        </w:rPr>
        <w:t>(9), 1083-1095. doi:10.1080/09540121.2019.1595518</w:t>
      </w:r>
    </w:p>
    <w:p w14:paraId="23B65505" w14:textId="65E22D8B" w:rsidR="00E21096" w:rsidRDefault="00E21096" w:rsidP="00F952A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A4427">
        <w:rPr>
          <w:rFonts w:ascii="Segoe UI" w:hAnsi="Segoe UI" w:cs="Segoe UI"/>
          <w:sz w:val="18"/>
          <w:szCs w:val="18"/>
        </w:rPr>
        <w:t xml:space="preserve">Reback, C. J., &amp; Fletcher, J. B. (2017). Outcomes from a homegrown HIV prevention program for extremely high-risk, substance-using men who have sex with men with multiple health disparities. </w:t>
      </w:r>
      <w:r w:rsidRPr="000A4427">
        <w:rPr>
          <w:rFonts w:ascii="Segoe UI" w:hAnsi="Segoe UI" w:cs="Segoe UI"/>
          <w:i/>
          <w:iCs/>
          <w:sz w:val="18"/>
          <w:szCs w:val="18"/>
        </w:rPr>
        <w:t>Journal of Gay &amp; Lesbian Social Services, 29</w:t>
      </w:r>
      <w:r w:rsidRPr="000A4427">
        <w:rPr>
          <w:rFonts w:ascii="Segoe UI" w:hAnsi="Segoe UI" w:cs="Segoe UI"/>
          <w:sz w:val="18"/>
          <w:szCs w:val="18"/>
        </w:rPr>
        <w:t>(2), 167-181. doi:10.1080/10538720.2017.1296394</w:t>
      </w:r>
    </w:p>
    <w:p w14:paraId="30FA2BAD" w14:textId="104AD24D" w:rsidR="00CD4BEF" w:rsidRPr="00CD4BEF" w:rsidRDefault="00CD4BEF" w:rsidP="00CD4BE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D4BEF">
        <w:rPr>
          <w:rFonts w:ascii="Segoe UI" w:hAnsi="Segoe UI" w:cs="Segoe UI"/>
          <w:sz w:val="18"/>
          <w:szCs w:val="18"/>
        </w:rPr>
        <w:t xml:space="preserve">Santos, G.-M., Coffin, P. O., Vittinghoff, E., DeMicco, E., Das, M., Matheson, T., . . . Dilley, J. W. (2014). Substance use and drinking outcomes in Personalized Cognitive Counseling randomized trial for episodic substance-using men who have sex with men. </w:t>
      </w:r>
      <w:r w:rsidRPr="00CD4BEF">
        <w:rPr>
          <w:rFonts w:ascii="Segoe UI" w:hAnsi="Segoe UI" w:cs="Segoe UI"/>
          <w:i/>
          <w:iCs/>
          <w:sz w:val="18"/>
          <w:szCs w:val="18"/>
        </w:rPr>
        <w:t>Drug and Alcohol Dependence, 138</w:t>
      </w:r>
      <w:r w:rsidRPr="00CD4BEF">
        <w:rPr>
          <w:rFonts w:ascii="Segoe UI" w:hAnsi="Segoe UI" w:cs="Segoe UI"/>
          <w:sz w:val="18"/>
          <w:szCs w:val="18"/>
        </w:rPr>
        <w:t>, 234-239. doi:10.1016/j.drugalcdep.2014.02.015</w:t>
      </w:r>
    </w:p>
    <w:p w14:paraId="798C6565" w14:textId="6F4A9E40" w:rsidR="00E21096" w:rsidRPr="00E21096" w:rsidRDefault="00E21096" w:rsidP="00E210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F61A5">
        <w:rPr>
          <w:rFonts w:ascii="Segoe UI" w:hAnsi="Segoe UI" w:cs="Segoe UI"/>
          <w:sz w:val="18"/>
          <w:szCs w:val="18"/>
        </w:rPr>
        <w:t xml:space="preserve">Shoptaw, S., Reback, C. J., Peck, J. A., Yang, X., Rotheram-Fuller, E., Larkins, S., . . . Hucks-Ortiz, C. (2005). Behavioral treatment approaches for methamphetamine dependence and HIV-related sexual risk behaviors among urban gay and bisexual men. </w:t>
      </w:r>
      <w:r w:rsidRPr="00CF61A5">
        <w:rPr>
          <w:rFonts w:ascii="Segoe UI" w:hAnsi="Segoe UI" w:cs="Segoe UI"/>
          <w:i/>
          <w:iCs/>
          <w:sz w:val="18"/>
          <w:szCs w:val="18"/>
        </w:rPr>
        <w:t>Drug and Alcohol Dependence, 78</w:t>
      </w:r>
      <w:r w:rsidRPr="00CF61A5">
        <w:rPr>
          <w:rFonts w:ascii="Segoe UI" w:hAnsi="Segoe UI" w:cs="Segoe UI"/>
          <w:sz w:val="18"/>
          <w:szCs w:val="18"/>
        </w:rPr>
        <w:t>(2), 125-134. doi:10.1016/j.drugalcdep.2004.10.004</w:t>
      </w:r>
    </w:p>
    <w:p w14:paraId="5ED6E7F7" w14:textId="664E738C" w:rsidR="00E21096" w:rsidRPr="00E21096" w:rsidRDefault="00E21096" w:rsidP="00E210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653944">
        <w:rPr>
          <w:rFonts w:ascii="Segoe UI" w:hAnsi="Segoe UI" w:cs="Segoe UI"/>
          <w:sz w:val="18"/>
          <w:szCs w:val="18"/>
        </w:rPr>
        <w:t xml:space="preserve">Shoptaw, S. P. D., Reback, C. J. P. D., Larkins, S. P. D., Wang, P.-C. P. D., Rotheram-Fuller, E. P. D., Dang, J. M. A., &amp; Yang, X. P. D. (2008). Outcomes using two tailored behavioral treatments for substance abuse in urban gay and bisexual men. </w:t>
      </w:r>
      <w:r w:rsidRPr="00653944">
        <w:rPr>
          <w:rFonts w:ascii="Segoe UI" w:hAnsi="Segoe UI" w:cs="Segoe UI"/>
          <w:i/>
          <w:iCs/>
          <w:sz w:val="18"/>
          <w:szCs w:val="18"/>
        </w:rPr>
        <w:t>Journal of substance abuse treatment, 35</w:t>
      </w:r>
      <w:r w:rsidRPr="00653944">
        <w:rPr>
          <w:rFonts w:ascii="Segoe UI" w:hAnsi="Segoe UI" w:cs="Segoe UI"/>
          <w:sz w:val="18"/>
          <w:szCs w:val="18"/>
        </w:rPr>
        <w:t>(3), 285-293. doi:10.1016/j.jsat.2007.11.004</w:t>
      </w:r>
    </w:p>
    <w:p w14:paraId="7A649254" w14:textId="28CB81E7" w:rsidR="0096246C" w:rsidRDefault="0096246C" w:rsidP="0096246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96246C">
        <w:rPr>
          <w:rFonts w:ascii="Segoe UI" w:hAnsi="Segoe UI" w:cs="Segoe UI"/>
          <w:sz w:val="18"/>
          <w:szCs w:val="18"/>
        </w:rPr>
        <w:t xml:space="preserve">Smout, M. F., Longo, M., Harrison, S., Minniti, R., Wickes, W., &amp; White, J. M. (2010). Psychosocial Treatment for Methamphetamine Use Disorders: A Preliminary Randomized Controlled Trial of Cognitive Behavior Therapy and Acceptance and Commitment Therapy. </w:t>
      </w:r>
      <w:r w:rsidRPr="0096246C">
        <w:rPr>
          <w:rFonts w:ascii="Segoe UI" w:hAnsi="Segoe UI" w:cs="Segoe UI"/>
          <w:i/>
          <w:iCs/>
          <w:sz w:val="18"/>
          <w:szCs w:val="18"/>
        </w:rPr>
        <w:t>Subst Abus, 31</w:t>
      </w:r>
      <w:r w:rsidRPr="0096246C">
        <w:rPr>
          <w:rFonts w:ascii="Segoe UI" w:hAnsi="Segoe UI" w:cs="Segoe UI"/>
          <w:sz w:val="18"/>
          <w:szCs w:val="18"/>
        </w:rPr>
        <w:t>(2), 98-107. doi:10.1080/08897071003641578</w:t>
      </w:r>
    </w:p>
    <w:p w14:paraId="732F89E5" w14:textId="3CA18781" w:rsidR="00AF78F0" w:rsidRDefault="00AF78F0" w:rsidP="00AF78F0">
      <w:pPr>
        <w:pStyle w:val="ListParagraph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135DF8F" w14:textId="77777777" w:rsidR="00070060" w:rsidRPr="00D61376" w:rsidRDefault="00070060" w:rsidP="00070060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b/>
          <w:bCs/>
          <w:sz w:val="18"/>
          <w:szCs w:val="18"/>
        </w:rPr>
        <w:t xml:space="preserve">Cognitive Behaviour Therapy combined with </w:t>
      </w:r>
      <w:r w:rsidRPr="00D61376">
        <w:rPr>
          <w:rFonts w:ascii="Segoe UI" w:hAnsi="Segoe UI" w:cs="Segoe UI"/>
          <w:b/>
          <w:bCs/>
          <w:sz w:val="18"/>
          <w:szCs w:val="18"/>
        </w:rPr>
        <w:t>Text messages</w:t>
      </w:r>
    </w:p>
    <w:p w14:paraId="6ACE622A" w14:textId="77777777" w:rsidR="00070060" w:rsidRPr="00A35DEB" w:rsidRDefault="00070060" w:rsidP="0007006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A35DEB">
        <w:rPr>
          <w:rFonts w:ascii="Segoe UI" w:hAnsi="Segoe UI" w:cs="Segoe UI"/>
          <w:sz w:val="18"/>
          <w:szCs w:val="18"/>
        </w:rPr>
        <w:t xml:space="preserve">Reback, C. J., Grant, D. L., Fletcher, J. B., Branson, C. M., Shoptaw, S., Bowers, J. R., . . . Mansergh, G. (2012). Text Messaging Reduces HIV Risk Behaviors Among Methamphetamine-Using Men Who Have Sex with Men. </w:t>
      </w:r>
      <w:r w:rsidRPr="00A35DEB">
        <w:rPr>
          <w:rFonts w:ascii="Segoe UI" w:hAnsi="Segoe UI" w:cs="Segoe UI"/>
          <w:i/>
          <w:iCs/>
          <w:sz w:val="18"/>
          <w:szCs w:val="18"/>
        </w:rPr>
        <w:t>AIDS and Behavior, 16</w:t>
      </w:r>
      <w:r w:rsidRPr="00A35DEB">
        <w:rPr>
          <w:rFonts w:ascii="Segoe UI" w:hAnsi="Segoe UI" w:cs="Segoe UI"/>
          <w:sz w:val="18"/>
          <w:szCs w:val="18"/>
        </w:rPr>
        <w:t>(7), 1993-2002. doi:10.1007/s10461-012-0200-7</w:t>
      </w:r>
    </w:p>
    <w:p w14:paraId="0A98D0B5" w14:textId="77777777" w:rsidR="00070060" w:rsidRPr="00CB466D" w:rsidRDefault="00070060" w:rsidP="00070060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B466D">
        <w:rPr>
          <w:rFonts w:ascii="Segoe UI" w:hAnsi="Segoe UI" w:cs="Segoe UI"/>
          <w:sz w:val="18"/>
          <w:szCs w:val="18"/>
        </w:rPr>
        <w:t xml:space="preserve">Reback, C. J., Fletcher, J. B., Swendeman, D. A., &amp; Metzner, M. (2019). Theory-Based Text-Messaging to Reduce Methamphetamine Use and HIV Sexual Risk Behaviors Among Men Who Have Sex with Men: Automated Unidirectional Delivery Outperforms Bidirectional Peer Interactive Delivery. </w:t>
      </w:r>
      <w:r w:rsidRPr="00CB466D">
        <w:rPr>
          <w:rFonts w:ascii="Segoe UI" w:hAnsi="Segoe UI" w:cs="Segoe UI"/>
          <w:i/>
          <w:iCs/>
          <w:sz w:val="18"/>
          <w:szCs w:val="18"/>
        </w:rPr>
        <w:t>AIDS and Behavior, 23</w:t>
      </w:r>
      <w:r w:rsidRPr="00CB466D">
        <w:rPr>
          <w:rFonts w:ascii="Segoe UI" w:hAnsi="Segoe UI" w:cs="Segoe UI"/>
          <w:sz w:val="18"/>
          <w:szCs w:val="18"/>
        </w:rPr>
        <w:t>(1), 37-47. doi:10.1007/s10461-018-2225-z</w:t>
      </w:r>
    </w:p>
    <w:p w14:paraId="238B7584" w14:textId="77777777" w:rsidR="00070060" w:rsidRDefault="00070060" w:rsidP="00070060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  <w:r w:rsidRPr="00CB466D">
        <w:rPr>
          <w:rFonts w:ascii="Segoe UI" w:hAnsi="Segoe UI" w:cs="Segoe UI"/>
          <w:b/>
          <w:bCs/>
          <w:sz w:val="18"/>
          <w:szCs w:val="18"/>
        </w:rPr>
        <w:t>Computer</w:t>
      </w:r>
      <w:r>
        <w:rPr>
          <w:rFonts w:ascii="Segoe UI" w:hAnsi="Segoe UI" w:cs="Segoe UI"/>
          <w:b/>
          <w:bCs/>
          <w:sz w:val="18"/>
          <w:szCs w:val="18"/>
        </w:rPr>
        <w:t>-</w:t>
      </w:r>
      <w:r w:rsidRPr="00CB466D">
        <w:rPr>
          <w:rFonts w:ascii="Segoe UI" w:hAnsi="Segoe UI" w:cs="Segoe UI"/>
          <w:b/>
          <w:bCs/>
          <w:sz w:val="18"/>
          <w:szCs w:val="18"/>
        </w:rPr>
        <w:t>base</w:t>
      </w:r>
      <w:r>
        <w:rPr>
          <w:rFonts w:ascii="Segoe UI" w:hAnsi="Segoe UI" w:cs="Segoe UI"/>
          <w:b/>
          <w:bCs/>
          <w:sz w:val="18"/>
          <w:szCs w:val="18"/>
        </w:rPr>
        <w:t>d Cognitive Behaviour Therapy</w:t>
      </w:r>
      <w:r w:rsidRPr="00CB466D">
        <w:rPr>
          <w:rFonts w:ascii="Segoe UI" w:hAnsi="Segoe UI" w:cs="Segoe UI"/>
          <w:b/>
          <w:bCs/>
          <w:sz w:val="18"/>
          <w:szCs w:val="18"/>
        </w:rPr>
        <w:t xml:space="preserve"> intervention</w:t>
      </w:r>
      <w:r>
        <w:rPr>
          <w:rFonts w:ascii="Segoe UI" w:hAnsi="Segoe UI" w:cs="Segoe UI"/>
          <w:b/>
          <w:bCs/>
          <w:sz w:val="18"/>
          <w:szCs w:val="18"/>
        </w:rPr>
        <w:t xml:space="preserve"> </w:t>
      </w:r>
    </w:p>
    <w:p w14:paraId="3828008D" w14:textId="77777777" w:rsidR="00070060" w:rsidRDefault="00070060" w:rsidP="00070060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</w:p>
    <w:p w14:paraId="71A9F284" w14:textId="77777777" w:rsidR="00070060" w:rsidRPr="008551E5" w:rsidRDefault="00070060" w:rsidP="000700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8551E5">
        <w:rPr>
          <w:rFonts w:ascii="Segoe UI" w:hAnsi="Segoe UI" w:cs="Segoe UI"/>
          <w:sz w:val="18"/>
          <w:szCs w:val="18"/>
        </w:rPr>
        <w:t xml:space="preserve">Manning, V., Garfield, J. B. B., Mroz, K., Campbell, S. C., Piercy, H., Staiger, P. K., . . . Verdejo-Garcia, A. (2019). Feasibility and acceptability of approach bias modification during methamphetamine withdrawal and related methamphetamine use outcomes. </w:t>
      </w:r>
      <w:r w:rsidRPr="008551E5">
        <w:rPr>
          <w:rFonts w:ascii="Segoe UI" w:hAnsi="Segoe UI" w:cs="Segoe UI"/>
          <w:i/>
          <w:iCs/>
          <w:sz w:val="18"/>
          <w:szCs w:val="18"/>
        </w:rPr>
        <w:t>Journal of substance abuse treatment, 106</w:t>
      </w:r>
      <w:r w:rsidRPr="008551E5">
        <w:rPr>
          <w:rFonts w:ascii="Segoe UI" w:hAnsi="Segoe UI" w:cs="Segoe UI"/>
          <w:sz w:val="18"/>
          <w:szCs w:val="18"/>
        </w:rPr>
        <w:t>, 12-18. doi:10.1016/j.jsat.2019.07.008</w:t>
      </w:r>
    </w:p>
    <w:p w14:paraId="1FC9B53B" w14:textId="77777777" w:rsidR="00070060" w:rsidRPr="00271095" w:rsidRDefault="00070060" w:rsidP="00070060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71095">
        <w:rPr>
          <w:rFonts w:ascii="Segoe UI" w:hAnsi="Segoe UI" w:cs="Segoe UI"/>
          <w:sz w:val="18"/>
          <w:szCs w:val="18"/>
        </w:rPr>
        <w:t xml:space="preserve">Tait, R. J., McKetin, R., Kay-Lambkin, F., Carron-Arthur, B., Bennett, A., Bennett, K., . . . Griffiths, K. M. (2015). Six-month outcomes of a Web-based intervention for users of amphetamine-type stimulants: randomized controlled trial. </w:t>
      </w:r>
      <w:r w:rsidRPr="00271095">
        <w:rPr>
          <w:rFonts w:ascii="Segoe UI" w:hAnsi="Segoe UI" w:cs="Segoe UI"/>
          <w:i/>
          <w:iCs/>
          <w:sz w:val="18"/>
          <w:szCs w:val="18"/>
        </w:rPr>
        <w:t>J Med Internet Res, 17</w:t>
      </w:r>
      <w:r w:rsidRPr="00271095">
        <w:rPr>
          <w:rFonts w:ascii="Segoe UI" w:hAnsi="Segoe UI" w:cs="Segoe UI"/>
          <w:sz w:val="18"/>
          <w:szCs w:val="18"/>
        </w:rPr>
        <w:t>(4), e105-e105. doi:10.2196/jmir.3778</w:t>
      </w:r>
    </w:p>
    <w:p w14:paraId="1BD82972" w14:textId="77777777" w:rsidR="00AF78F0" w:rsidRDefault="00AF78F0" w:rsidP="00AF78F0">
      <w:pPr>
        <w:pStyle w:val="ListParagraph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3F6504BB" w14:textId="660191D4" w:rsidR="00AD6674" w:rsidRPr="007D636E" w:rsidRDefault="000F7331" w:rsidP="007D636E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7D636E">
        <w:rPr>
          <w:rFonts w:ascii="Segoe UI" w:hAnsi="Segoe UI" w:cs="Segoe UI"/>
          <w:b/>
          <w:bCs/>
          <w:sz w:val="18"/>
          <w:szCs w:val="18"/>
        </w:rPr>
        <w:t>Contingency management</w:t>
      </w:r>
    </w:p>
    <w:p w14:paraId="79A01B98" w14:textId="77777777" w:rsidR="00FA020B" w:rsidRPr="00FA020B" w:rsidRDefault="00FA020B" w:rsidP="00FA020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FA020B">
        <w:rPr>
          <w:rFonts w:ascii="Segoe UI" w:hAnsi="Segoe UI" w:cs="Segoe UI"/>
          <w:sz w:val="18"/>
          <w:szCs w:val="18"/>
        </w:rPr>
        <w:t xml:space="preserve">Chudzynski, J., Roll, J. M., McPherson, S., Cameron, J. M., &amp; Howell, D. N. (2015). Reinforcement Schedule Effects on Long-Term Behavior Change. </w:t>
      </w:r>
      <w:r w:rsidRPr="00FA020B">
        <w:rPr>
          <w:rFonts w:ascii="Segoe UI" w:hAnsi="Segoe UI" w:cs="Segoe UI"/>
          <w:i/>
          <w:iCs/>
          <w:sz w:val="18"/>
          <w:szCs w:val="18"/>
        </w:rPr>
        <w:t>The Psychological record, 65</w:t>
      </w:r>
      <w:r w:rsidRPr="00FA020B">
        <w:rPr>
          <w:rFonts w:ascii="Segoe UI" w:hAnsi="Segoe UI" w:cs="Segoe UI"/>
          <w:sz w:val="18"/>
          <w:szCs w:val="18"/>
        </w:rPr>
        <w:t>(2), 347-353. doi:10.1007/s40732-014-0110-3</w:t>
      </w:r>
    </w:p>
    <w:p w14:paraId="6C130255" w14:textId="77777777" w:rsidR="00837D7D" w:rsidRPr="00837D7D" w:rsidRDefault="00837D7D" w:rsidP="00837D7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837D7D">
        <w:rPr>
          <w:rFonts w:ascii="Segoe UI" w:hAnsi="Segoe UI" w:cs="Segoe UI"/>
          <w:sz w:val="18"/>
          <w:szCs w:val="18"/>
        </w:rPr>
        <w:lastRenderedPageBreak/>
        <w:t xml:space="preserve">Fletcher, J. B., Dierst-Davies, R., &amp; Reback, C. J. (2014). Contingency management voucher redemption as an indicator of delayed gratification. </w:t>
      </w:r>
      <w:r w:rsidRPr="00837D7D">
        <w:rPr>
          <w:rFonts w:ascii="Segoe UI" w:hAnsi="Segoe UI" w:cs="Segoe UI"/>
          <w:i/>
          <w:iCs/>
          <w:sz w:val="18"/>
          <w:szCs w:val="18"/>
        </w:rPr>
        <w:t>Journal of substance abuse treatment, 47</w:t>
      </w:r>
      <w:r w:rsidRPr="00837D7D">
        <w:rPr>
          <w:rFonts w:ascii="Segoe UI" w:hAnsi="Segoe UI" w:cs="Segoe UI"/>
          <w:sz w:val="18"/>
          <w:szCs w:val="18"/>
        </w:rPr>
        <w:t>(1), 73-77. doi:10.1016/j.jsat.2014.03.003</w:t>
      </w:r>
    </w:p>
    <w:p w14:paraId="544925EC" w14:textId="77777777" w:rsidR="0043575A" w:rsidRPr="0043575A" w:rsidRDefault="0043575A" w:rsidP="0043575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3575A">
        <w:rPr>
          <w:rFonts w:ascii="Segoe UI" w:hAnsi="Segoe UI" w:cs="Segoe UI"/>
          <w:sz w:val="18"/>
          <w:szCs w:val="18"/>
        </w:rPr>
        <w:t xml:space="preserve">Hagedorn, H. J. P. D., Noorbaloochi, S. P. D., Simon, A. B. M. S., Bangerter, A. B. S., Stitzer, M. L. P. D., Stetler, C. B. P. D. R. N., &amp; Kivlahan, D. P. D. (2013). Rewarding early abstinence in Veterans Health Administration addiction clinics. </w:t>
      </w:r>
      <w:r w:rsidRPr="0043575A">
        <w:rPr>
          <w:rFonts w:ascii="Segoe UI" w:hAnsi="Segoe UI" w:cs="Segoe UI"/>
          <w:i/>
          <w:iCs/>
          <w:sz w:val="18"/>
          <w:szCs w:val="18"/>
        </w:rPr>
        <w:t>Journal of substance abuse treatment, 45</w:t>
      </w:r>
      <w:r w:rsidRPr="0043575A">
        <w:rPr>
          <w:rFonts w:ascii="Segoe UI" w:hAnsi="Segoe UI" w:cs="Segoe UI"/>
          <w:sz w:val="18"/>
          <w:szCs w:val="18"/>
        </w:rPr>
        <w:t>(1), 109-117. doi:10.1016/j.jsat.2013.01.006</w:t>
      </w:r>
    </w:p>
    <w:p w14:paraId="236819F9" w14:textId="390A0AA1" w:rsidR="004037F6" w:rsidRPr="004037F6" w:rsidRDefault="004037F6" w:rsidP="004037F6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L</w:t>
      </w:r>
      <w:r w:rsidRPr="004037F6">
        <w:rPr>
          <w:rFonts w:ascii="Segoe UI" w:hAnsi="Segoe UI" w:cs="Segoe UI"/>
          <w:sz w:val="18"/>
          <w:szCs w:val="18"/>
        </w:rPr>
        <w:t xml:space="preserve">andovitz, R. J., Fletcher, J. B., Inzhakova, G., Lake, J. E., Shoptaw, S., &amp; Reback, C. J. (2012). A Novel Combination HIV Prevention Strategy: Post-Exposure Prophylaxis with Contingency Management for Substance Abuse Treatment Among Methamphetamine-Using Men Who Have Sex with Men. </w:t>
      </w:r>
      <w:r w:rsidRPr="004037F6">
        <w:rPr>
          <w:rFonts w:ascii="Segoe UI" w:hAnsi="Segoe UI" w:cs="Segoe UI"/>
          <w:i/>
          <w:iCs/>
          <w:sz w:val="18"/>
          <w:szCs w:val="18"/>
        </w:rPr>
        <w:t>AIDS Patient Care and STDs, 26</w:t>
      </w:r>
      <w:r w:rsidRPr="004037F6">
        <w:rPr>
          <w:rFonts w:ascii="Segoe UI" w:hAnsi="Segoe UI" w:cs="Segoe UI"/>
          <w:sz w:val="18"/>
          <w:szCs w:val="18"/>
        </w:rPr>
        <w:t>(6), 32-328. doi:10.1089/apc.2011.0432</w:t>
      </w:r>
    </w:p>
    <w:p w14:paraId="56DAC7A2" w14:textId="77777777" w:rsidR="006B1FB3" w:rsidRPr="006B1FB3" w:rsidRDefault="006B1FB3" w:rsidP="006B1FB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6B1FB3">
        <w:rPr>
          <w:rFonts w:ascii="Segoe UI" w:hAnsi="Segoe UI" w:cs="Segoe UI"/>
          <w:sz w:val="18"/>
          <w:szCs w:val="18"/>
        </w:rPr>
        <w:t xml:space="preserve">Landovitz, R. J., Fletcher, J. B., Shoptaw, S., &amp; Reback, C. J. (2015). Contingency management facilitates the use of postexposure prophylaxis among stimulant-using men who have sex with men. </w:t>
      </w:r>
      <w:r w:rsidRPr="006B1FB3">
        <w:rPr>
          <w:rFonts w:ascii="Segoe UI" w:hAnsi="Segoe UI" w:cs="Segoe UI"/>
          <w:i/>
          <w:iCs/>
          <w:sz w:val="18"/>
          <w:szCs w:val="18"/>
        </w:rPr>
        <w:t>Open forum infectious diseases, 2</w:t>
      </w:r>
      <w:r w:rsidRPr="006B1FB3">
        <w:rPr>
          <w:rFonts w:ascii="Segoe UI" w:hAnsi="Segoe UI" w:cs="Segoe UI"/>
          <w:sz w:val="18"/>
          <w:szCs w:val="18"/>
        </w:rPr>
        <w:t>(1), ofu114-ofu114. doi:10.1093/ofid/ofu114</w:t>
      </w:r>
    </w:p>
    <w:p w14:paraId="31223576" w14:textId="77777777" w:rsidR="003D7BF8" w:rsidRPr="003D7BF8" w:rsidRDefault="003D7BF8" w:rsidP="003D7BF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3D7BF8">
        <w:rPr>
          <w:rFonts w:ascii="Segoe UI" w:hAnsi="Segoe UI" w:cs="Segoe UI"/>
          <w:sz w:val="18"/>
          <w:szCs w:val="18"/>
        </w:rPr>
        <w:t xml:space="preserve">Menza, T. W., Jameson, D. R., Hughes, J. P., Colfax, G. N., Shoptaw, S., &amp; Golden, M. R. (2010). Contingency management to reduce methamphetamine use and sexual risk among men who have sex with men: a randomized controlled trial. </w:t>
      </w:r>
      <w:r w:rsidRPr="003D7BF8">
        <w:rPr>
          <w:rFonts w:ascii="Segoe UI" w:hAnsi="Segoe UI" w:cs="Segoe UI"/>
          <w:i/>
          <w:iCs/>
          <w:sz w:val="18"/>
          <w:szCs w:val="18"/>
        </w:rPr>
        <w:t>BMC Public Health, 10</w:t>
      </w:r>
      <w:r w:rsidRPr="003D7BF8">
        <w:rPr>
          <w:rFonts w:ascii="Segoe UI" w:hAnsi="Segoe UI" w:cs="Segoe UI"/>
          <w:sz w:val="18"/>
          <w:szCs w:val="18"/>
        </w:rPr>
        <w:t>(1), 774. doi:10.1186/1471-2458-10-774</w:t>
      </w:r>
    </w:p>
    <w:p w14:paraId="29D48C91" w14:textId="0B142DED" w:rsidR="000F7331" w:rsidRPr="006A6B42" w:rsidRDefault="005C05B0" w:rsidP="00FA020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Okafor, C. N., Stein, D. J., Dannatt, L., Ipser, J., Nunen, L. J., Lake, M. T., . . . Shoptaw, S. (2019). Contingency management treatment for methamphetamine use disorder in South Africa. </w:t>
      </w:r>
      <w:r>
        <w:rPr>
          <w:rFonts w:ascii="Segoe UI" w:hAnsi="Segoe UI" w:cs="Segoe UI"/>
          <w:i/>
          <w:iCs/>
          <w:sz w:val="18"/>
          <w:szCs w:val="18"/>
        </w:rPr>
        <w:t>Drug and Alcohol Review, 39</w:t>
      </w:r>
      <w:r>
        <w:rPr>
          <w:rFonts w:ascii="Segoe UI" w:hAnsi="Segoe UI" w:cs="Segoe UI"/>
          <w:sz w:val="18"/>
          <w:szCs w:val="18"/>
        </w:rPr>
        <w:t>(3), 216-222. doi:10.1111/dar.13019</w:t>
      </w:r>
    </w:p>
    <w:p w14:paraId="012B0A3F" w14:textId="77777777" w:rsidR="0018141B" w:rsidRPr="0018141B" w:rsidRDefault="006A6B42" w:rsidP="00FA020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eirce, J. M., Petry, N. M., Stitzer, M. L., Blaine, J., Kellogg, S., Satterfield, F., . . . Li, R. (2006). Effects of Lower-Cost Incentives on Stimulant Abstinence in Methadone Maintenance Treatment: A National Drug Abuse Treatment Clinical Trials Network Study. </w:t>
      </w:r>
      <w:r>
        <w:rPr>
          <w:rFonts w:ascii="Segoe UI" w:hAnsi="Segoe UI" w:cs="Segoe UI"/>
          <w:i/>
          <w:iCs/>
          <w:sz w:val="18"/>
          <w:szCs w:val="18"/>
        </w:rPr>
        <w:t>Archives of general psychiatry, 63</w:t>
      </w:r>
      <w:r>
        <w:rPr>
          <w:rFonts w:ascii="Segoe UI" w:hAnsi="Segoe UI" w:cs="Segoe UI"/>
          <w:sz w:val="18"/>
          <w:szCs w:val="18"/>
        </w:rPr>
        <w:t xml:space="preserve">(2), 201-208. </w:t>
      </w:r>
    </w:p>
    <w:p w14:paraId="2032A64E" w14:textId="77F68508" w:rsidR="006A6B42" w:rsidRPr="0018141B" w:rsidRDefault="0018141B" w:rsidP="00FA020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etry, N. M., Peirce, J. M., Stitzer, M. L., Blaine, J., Roll, J. M., Cohen, A., . . . Li, R. (2005). Effect of prize-based incentives on outcomes in stimulant abusers in outpatient psychosocial treatment programs: a national drug abuse treatment clinical trials network study. </w:t>
      </w:r>
      <w:r>
        <w:rPr>
          <w:rFonts w:ascii="Segoe UI" w:hAnsi="Segoe UI" w:cs="Segoe UI"/>
          <w:i/>
          <w:iCs/>
          <w:sz w:val="18"/>
          <w:szCs w:val="18"/>
        </w:rPr>
        <w:t>Arch Gen Psychiatry, 62</w:t>
      </w:r>
      <w:r>
        <w:rPr>
          <w:rFonts w:ascii="Segoe UI" w:hAnsi="Segoe UI" w:cs="Segoe UI"/>
          <w:sz w:val="18"/>
          <w:szCs w:val="18"/>
        </w:rPr>
        <w:t>(10), 1148-1156. doi:10.1001/archpsyc.62.10.1148</w:t>
      </w:r>
      <w:r w:rsidR="006A6B42">
        <w:rPr>
          <w:rFonts w:ascii="Segoe UI" w:hAnsi="Segoe UI" w:cs="Segoe UI"/>
          <w:sz w:val="18"/>
          <w:szCs w:val="18"/>
        </w:rPr>
        <w:t>doi:10.1001/archpsyc.63.2.201</w:t>
      </w:r>
    </w:p>
    <w:p w14:paraId="29DB40E7" w14:textId="77777777" w:rsidR="009E052C" w:rsidRPr="009E052C" w:rsidRDefault="009E052C" w:rsidP="009E052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9E052C">
        <w:rPr>
          <w:rFonts w:ascii="Segoe UI" w:hAnsi="Segoe UI" w:cs="Segoe UI"/>
          <w:sz w:val="18"/>
          <w:szCs w:val="18"/>
        </w:rPr>
        <w:t xml:space="preserve">Reback, C. J. P. D., Peck, J. A. P. D., Dierst-Davies, R. M. P. H., Nuno, M. P. D., Kamien, J. B. P. D., &amp; Amass, L. P. D. (2010). Contingency management among homeless, out-of-treatment men who have sex with men. </w:t>
      </w:r>
      <w:r w:rsidRPr="009E052C">
        <w:rPr>
          <w:rFonts w:ascii="Segoe UI" w:hAnsi="Segoe UI" w:cs="Segoe UI"/>
          <w:i/>
          <w:iCs/>
          <w:sz w:val="18"/>
          <w:szCs w:val="18"/>
        </w:rPr>
        <w:t>Journal of substance abuse treatment, 39</w:t>
      </w:r>
      <w:r w:rsidRPr="009E052C">
        <w:rPr>
          <w:rFonts w:ascii="Segoe UI" w:hAnsi="Segoe UI" w:cs="Segoe UI"/>
          <w:sz w:val="18"/>
          <w:szCs w:val="18"/>
        </w:rPr>
        <w:t>(3), 255-263. doi:10.1016/j.jsat.2010.06.007</w:t>
      </w:r>
    </w:p>
    <w:p w14:paraId="475A7AE4" w14:textId="02C10184" w:rsidR="0018141B" w:rsidRPr="00382101" w:rsidRDefault="00382101" w:rsidP="00FA020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Roll, J. M., Chudzynski, J., Cameron, J. M., Howell, D. N., &amp; McPherson, S. (2013). Duration effects in contingency management treatment of methamphetamine disorders. </w:t>
      </w:r>
      <w:r>
        <w:rPr>
          <w:rFonts w:ascii="Segoe UI" w:hAnsi="Segoe UI" w:cs="Segoe UI"/>
          <w:i/>
          <w:iCs/>
          <w:sz w:val="18"/>
          <w:szCs w:val="18"/>
        </w:rPr>
        <w:t>Addictive behaviors, 38</w:t>
      </w:r>
      <w:r>
        <w:rPr>
          <w:rFonts w:ascii="Segoe UI" w:hAnsi="Segoe UI" w:cs="Segoe UI"/>
          <w:sz w:val="18"/>
          <w:szCs w:val="18"/>
        </w:rPr>
        <w:t>(9), 2455-2462. doi:10.1016/j.addbeh.2013.03.018</w:t>
      </w:r>
    </w:p>
    <w:p w14:paraId="00C13B7A" w14:textId="77777777" w:rsidR="003F6B6D" w:rsidRPr="003F6B6D" w:rsidRDefault="003F6B6D" w:rsidP="003F6B6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3F6B6D">
        <w:rPr>
          <w:rFonts w:ascii="Segoe UI" w:hAnsi="Segoe UI" w:cs="Segoe UI"/>
          <w:sz w:val="18"/>
          <w:szCs w:val="18"/>
        </w:rPr>
        <w:t xml:space="preserve">Roll, J. M., Petry, N. M., Stitzer, M. L., Brecht, M. L., Peirce, J. M., McCann, M. J., . . . Kellogg, S. (2006). Contingency Management for the Treatment of Methamphetamine Use Disorders. </w:t>
      </w:r>
      <w:r w:rsidRPr="003F6B6D">
        <w:rPr>
          <w:rFonts w:ascii="Segoe UI" w:hAnsi="Segoe UI" w:cs="Segoe UI"/>
          <w:i/>
          <w:iCs/>
          <w:sz w:val="18"/>
          <w:szCs w:val="18"/>
        </w:rPr>
        <w:t>American Journal of Psychiatry, 163</w:t>
      </w:r>
      <w:r w:rsidRPr="003F6B6D">
        <w:rPr>
          <w:rFonts w:ascii="Segoe UI" w:hAnsi="Segoe UI" w:cs="Segoe UI"/>
          <w:sz w:val="18"/>
          <w:szCs w:val="18"/>
        </w:rPr>
        <w:t>(11), 1993-1999. doi:10.1176/ajp.2006.163.11.1993</w:t>
      </w:r>
    </w:p>
    <w:p w14:paraId="4163D3C9" w14:textId="29B8E0F4" w:rsidR="00382101" w:rsidRPr="00840D93" w:rsidRDefault="00840D93" w:rsidP="00FA020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trona, F. V., McCright, J., Hjord, H., Ahrens, K., Tierney, S., Shoptaw, S., &amp; Klausner, J. D. (2006). The Acceptability and Feasibility of the Positive Reinforcement Opportunity Project, a Community-Based Contingency Management Methamphetamine Treatment Program for Gay and Bisexual Men in San Francisco. </w:t>
      </w:r>
      <w:r>
        <w:rPr>
          <w:rFonts w:ascii="Segoe UI" w:hAnsi="Segoe UI" w:cs="Segoe UI"/>
          <w:i/>
          <w:iCs/>
          <w:sz w:val="18"/>
          <w:szCs w:val="18"/>
        </w:rPr>
        <w:t>Journal of psychoactive drugs, 38</w:t>
      </w:r>
      <w:r>
        <w:rPr>
          <w:rFonts w:ascii="Segoe UI" w:hAnsi="Segoe UI" w:cs="Segoe UI"/>
          <w:sz w:val="18"/>
          <w:szCs w:val="18"/>
        </w:rPr>
        <w:t>(sup3), 377-383. doi:10.1080/02791072.2006.10400601</w:t>
      </w:r>
    </w:p>
    <w:p w14:paraId="349AA9F6" w14:textId="4C9FA7CD" w:rsidR="00840D93" w:rsidRPr="009D7CB9" w:rsidRDefault="009D7CB9" w:rsidP="009D7CB9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9D7CB9">
        <w:rPr>
          <w:rFonts w:ascii="Segoe UI" w:hAnsi="Segoe UI" w:cs="Segoe UI"/>
          <w:sz w:val="18"/>
          <w:szCs w:val="18"/>
        </w:rPr>
        <w:t xml:space="preserve">McDonell, M. G., Srebnik, D., Angelo, F., McPherson, S., Lowe, J. M., Sugar, A., . . . Ries, R. K. (2013). Randomized Controlled Trial of Contingency Management for Stimulant Use in Community Mental Health Patients With Serious Mental Illness. </w:t>
      </w:r>
      <w:r w:rsidRPr="009D7CB9">
        <w:rPr>
          <w:rFonts w:ascii="Segoe UI" w:hAnsi="Segoe UI" w:cs="Segoe UI"/>
          <w:i/>
          <w:iCs/>
          <w:sz w:val="18"/>
          <w:szCs w:val="18"/>
        </w:rPr>
        <w:t>Am J Psychiatry, 170</w:t>
      </w:r>
      <w:r w:rsidRPr="009D7CB9">
        <w:rPr>
          <w:rFonts w:ascii="Segoe UI" w:hAnsi="Segoe UI" w:cs="Segoe UI"/>
          <w:sz w:val="18"/>
          <w:szCs w:val="18"/>
        </w:rPr>
        <w:t>(1), 94-101. doi:10.1176/appi.ajp.2012.11121831</w:t>
      </w:r>
    </w:p>
    <w:p w14:paraId="47EB1AD5" w14:textId="70A1C3FF" w:rsidR="006C2C06" w:rsidRPr="000770DC" w:rsidRDefault="006C2C06" w:rsidP="000770D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0770DC">
        <w:rPr>
          <w:rFonts w:ascii="Segoe UI" w:hAnsi="Segoe UI" w:cs="Segoe UI"/>
          <w:b/>
          <w:bCs/>
          <w:sz w:val="18"/>
          <w:szCs w:val="18"/>
        </w:rPr>
        <w:t>Combination therapy, Matrix</w:t>
      </w:r>
    </w:p>
    <w:p w14:paraId="21712C0E" w14:textId="77777777" w:rsidR="006C2C06" w:rsidRPr="00FE791A" w:rsidRDefault="006C2C06" w:rsidP="006C2C0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FE791A">
        <w:rPr>
          <w:rFonts w:ascii="Segoe UI" w:hAnsi="Segoe UI" w:cs="Segoe UI"/>
          <w:sz w:val="18"/>
          <w:szCs w:val="18"/>
        </w:rPr>
        <w:t>Amiri, Z., Mirzaee, B., Sabet, M. J. I. J. o. M. R., &amp; Sciences, H. (2016). Evaluating the efficacy of Regulated 12-Session Matrix Model in reducing susceptibility in methamphetamine-dependent individuals.</w:t>
      </w:r>
      <w:r w:rsidRPr="00FE791A">
        <w:rPr>
          <w:rFonts w:ascii="Segoe UI" w:hAnsi="Segoe UI" w:cs="Segoe UI"/>
          <w:i/>
          <w:iCs/>
          <w:sz w:val="18"/>
          <w:szCs w:val="18"/>
        </w:rPr>
        <w:t xml:space="preserve"> 5</w:t>
      </w:r>
      <w:r w:rsidRPr="00FE791A">
        <w:rPr>
          <w:rFonts w:ascii="Segoe UI" w:hAnsi="Segoe UI" w:cs="Segoe UI"/>
          <w:sz w:val="18"/>
          <w:szCs w:val="18"/>
        </w:rPr>
        <w:t xml:space="preserve">(2), 77-85. </w:t>
      </w:r>
    </w:p>
    <w:p w14:paraId="2B5D7379" w14:textId="77777777" w:rsidR="0044625B" w:rsidRPr="0044625B" w:rsidRDefault="0044625B" w:rsidP="0044625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44625B">
        <w:rPr>
          <w:rFonts w:ascii="Segoe UI" w:hAnsi="Segoe UI" w:cs="Segoe UI"/>
          <w:sz w:val="18"/>
          <w:szCs w:val="18"/>
        </w:rPr>
        <w:t xml:space="preserve">Jaffe, A., Shoptaw, S., Stein, J. A., Reback, C. J., &amp; Rotheram-Fuller, E. (2007). Depression Ratings, Reported Sexual Risk Behaviors, and Methamphetamine Use: Latent Growth Curve Models of Positive Change Among Gay and Bisexual Men in an Outpatient Treatment Program. </w:t>
      </w:r>
      <w:r w:rsidRPr="0044625B">
        <w:rPr>
          <w:rFonts w:ascii="Segoe UI" w:hAnsi="Segoe UI" w:cs="Segoe UI"/>
          <w:i/>
          <w:iCs/>
          <w:sz w:val="18"/>
          <w:szCs w:val="18"/>
        </w:rPr>
        <w:t>Exp Clin Psychopharmacol, 15</w:t>
      </w:r>
      <w:r w:rsidRPr="0044625B">
        <w:rPr>
          <w:rFonts w:ascii="Segoe UI" w:hAnsi="Segoe UI" w:cs="Segoe UI"/>
          <w:sz w:val="18"/>
          <w:szCs w:val="18"/>
        </w:rPr>
        <w:t>(3), 301-307. doi:10.1037/1064-1297.15.3.301</w:t>
      </w:r>
    </w:p>
    <w:p w14:paraId="3A8BA171" w14:textId="77777777" w:rsidR="00632727" w:rsidRPr="00632727" w:rsidRDefault="00632727" w:rsidP="0063272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632727">
        <w:rPr>
          <w:rFonts w:ascii="Segoe UI" w:hAnsi="Segoe UI" w:cs="Segoe UI"/>
          <w:sz w:val="18"/>
          <w:szCs w:val="18"/>
        </w:rPr>
        <w:t xml:space="preserve">Ling Murtaugh, K., Krishnamurti, T., Davis, A. L., Reback, C. J., &amp; Shoptaw, S. (2013). Spend Today, Clean Tomorrow: Predicting Methamphetamine Abstinence in a Randomized Controlled Trial. </w:t>
      </w:r>
      <w:r w:rsidRPr="00632727">
        <w:rPr>
          <w:rFonts w:ascii="Segoe UI" w:hAnsi="Segoe UI" w:cs="Segoe UI"/>
          <w:i/>
          <w:iCs/>
          <w:sz w:val="18"/>
          <w:szCs w:val="18"/>
        </w:rPr>
        <w:t>Health psychology, 32</w:t>
      </w:r>
      <w:r w:rsidRPr="00632727">
        <w:rPr>
          <w:rFonts w:ascii="Segoe UI" w:hAnsi="Segoe UI" w:cs="Segoe UI"/>
          <w:sz w:val="18"/>
          <w:szCs w:val="18"/>
        </w:rPr>
        <w:t>(9), 958-966. doi:10.1037/a0032922</w:t>
      </w:r>
    </w:p>
    <w:p w14:paraId="430E7FFA" w14:textId="4F8FA141" w:rsidR="00067081" w:rsidRDefault="00067081" w:rsidP="0006708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67081">
        <w:rPr>
          <w:rFonts w:ascii="Segoe UI" w:hAnsi="Segoe UI" w:cs="Segoe UI"/>
          <w:sz w:val="18"/>
          <w:szCs w:val="18"/>
        </w:rPr>
        <w:t xml:space="preserve">Marinelli-Casey, P. P. D., Gonzales, R. M. P. H., Hillhouse, M. P. D., Ang, A. P. D., Zweben, J. P. D., Cohen, J. P. D. M. P. H., . . . Rawson, R. A. P. D. (2008). Drug court treatment for methamphetamine dependence: </w:t>
      </w:r>
      <w:r w:rsidRPr="00067081">
        <w:rPr>
          <w:rFonts w:ascii="Segoe UI" w:hAnsi="Segoe UI" w:cs="Segoe UI"/>
          <w:sz w:val="18"/>
          <w:szCs w:val="18"/>
        </w:rPr>
        <w:lastRenderedPageBreak/>
        <w:t xml:space="preserve">Treatment response and posttreatment outcomes. </w:t>
      </w:r>
      <w:r w:rsidRPr="00067081">
        <w:rPr>
          <w:rFonts w:ascii="Segoe UI" w:hAnsi="Segoe UI" w:cs="Segoe UI"/>
          <w:i/>
          <w:iCs/>
          <w:sz w:val="18"/>
          <w:szCs w:val="18"/>
        </w:rPr>
        <w:t>Journal of substance abuse treatment, 34</w:t>
      </w:r>
      <w:r w:rsidRPr="00067081">
        <w:rPr>
          <w:rFonts w:ascii="Segoe UI" w:hAnsi="Segoe UI" w:cs="Segoe UI"/>
          <w:sz w:val="18"/>
          <w:szCs w:val="18"/>
        </w:rPr>
        <w:t>(2), 242-248. doi:10.1016/j.jsat.2007.04.005</w:t>
      </w:r>
    </w:p>
    <w:p w14:paraId="542A2935" w14:textId="475FBFD3" w:rsidR="001D38F1" w:rsidRPr="001D38F1" w:rsidRDefault="001D38F1" w:rsidP="001D38F1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Nyamathi, A., Reback, C. J., Shoptaw, S., Salem, B. E., Zhang, S., &amp; Yadav, K. (2017). Impact of Tailored Interventions to Reduce Drug Use and Sexual Risk Behaviors Among Homeless Gay and Bisexual Men. </w:t>
      </w:r>
      <w:r>
        <w:rPr>
          <w:rFonts w:ascii="Segoe UI" w:hAnsi="Segoe UI" w:cs="Segoe UI"/>
          <w:i/>
          <w:iCs/>
          <w:sz w:val="18"/>
          <w:szCs w:val="18"/>
        </w:rPr>
        <w:t>Am J Mens Health, 11</w:t>
      </w:r>
      <w:r>
        <w:rPr>
          <w:rFonts w:ascii="Segoe UI" w:hAnsi="Segoe UI" w:cs="Segoe UI"/>
          <w:sz w:val="18"/>
          <w:szCs w:val="18"/>
        </w:rPr>
        <w:t>(2), 208-220. doi:10.1177/155798831559083</w:t>
      </w:r>
    </w:p>
    <w:p w14:paraId="6674343E" w14:textId="77777777" w:rsidR="007500E8" w:rsidRPr="007500E8" w:rsidRDefault="007500E8" w:rsidP="007500E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7500E8">
        <w:rPr>
          <w:rFonts w:ascii="Segoe UI" w:hAnsi="Segoe UI" w:cs="Segoe UI"/>
          <w:sz w:val="18"/>
          <w:szCs w:val="18"/>
        </w:rPr>
        <w:t xml:space="preserve">Peck, J. A. (2005). Sustained Reductions in Drug Use and Depression Symptoms from Treatment for Drug Abuse in Methamphetamine-Dependent Gay and Bisexual Men. </w:t>
      </w:r>
      <w:r w:rsidRPr="007500E8">
        <w:rPr>
          <w:rFonts w:ascii="Segoe UI" w:hAnsi="Segoe UI" w:cs="Segoe UI"/>
          <w:i/>
          <w:iCs/>
          <w:sz w:val="18"/>
          <w:szCs w:val="18"/>
        </w:rPr>
        <w:t>Journal of urban health, 82</w:t>
      </w:r>
      <w:r w:rsidRPr="007500E8">
        <w:rPr>
          <w:rFonts w:ascii="Segoe UI" w:hAnsi="Segoe UI" w:cs="Segoe UI"/>
          <w:sz w:val="18"/>
          <w:szCs w:val="18"/>
        </w:rPr>
        <w:t>(1_suppl_1), i100-i108. doi:10.1093/jurban/jti029</w:t>
      </w:r>
    </w:p>
    <w:p w14:paraId="3B0C1B1A" w14:textId="77777777" w:rsidR="00C233F0" w:rsidRPr="00C233F0" w:rsidRDefault="00C233F0" w:rsidP="00C233F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233F0">
        <w:rPr>
          <w:rFonts w:ascii="Segoe UI" w:hAnsi="Segoe UI" w:cs="Segoe UI"/>
          <w:sz w:val="18"/>
          <w:szCs w:val="18"/>
        </w:rPr>
        <w:t xml:space="preserve">Rawson, R. A., Marinelli-Casey, P., Anglin, M. D., Dickow, A., Frazier, Y., Gallagher, C., . . . Zweben, J. (2004). A multi-site comparison of psychosocial approaches for the treatment of methamphetamine dependence. </w:t>
      </w:r>
      <w:r w:rsidRPr="00C233F0">
        <w:rPr>
          <w:rFonts w:ascii="Segoe UI" w:hAnsi="Segoe UI" w:cs="Segoe UI"/>
          <w:i/>
          <w:iCs/>
          <w:sz w:val="18"/>
          <w:szCs w:val="18"/>
        </w:rPr>
        <w:t>Addiction (Abingdon, England), 99</w:t>
      </w:r>
      <w:r w:rsidRPr="00C233F0">
        <w:rPr>
          <w:rFonts w:ascii="Segoe UI" w:hAnsi="Segoe UI" w:cs="Segoe UI"/>
          <w:sz w:val="18"/>
          <w:szCs w:val="18"/>
        </w:rPr>
        <w:t>(6), 708-717. doi:10.1111/j.1360-0443.2004.00707.x</w:t>
      </w:r>
    </w:p>
    <w:p w14:paraId="51D64BD8" w14:textId="77777777" w:rsidR="002B0EB4" w:rsidRPr="002B0EB4" w:rsidRDefault="002B0EB4" w:rsidP="002B0EB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B0EB4">
        <w:rPr>
          <w:rFonts w:ascii="Segoe UI" w:hAnsi="Segoe UI" w:cs="Segoe UI"/>
          <w:sz w:val="18"/>
          <w:szCs w:val="18"/>
        </w:rPr>
        <w:t>Rawson, R. A., McCann, M. J., Flammino, F., Shoptaw, S., Miotto, K., Reiber, C., &amp; Ling, W. (2006). A comparison of contingency management and cognitive-behavioral approaches for stimulant-dependent individuals.</w:t>
      </w:r>
      <w:r w:rsidRPr="002B0EB4">
        <w:rPr>
          <w:rFonts w:ascii="Segoe UI" w:hAnsi="Segoe UI" w:cs="Segoe UI"/>
          <w:i/>
          <w:iCs/>
          <w:sz w:val="18"/>
          <w:szCs w:val="18"/>
        </w:rPr>
        <w:t xml:space="preserve"> 101</w:t>
      </w:r>
      <w:r w:rsidRPr="002B0EB4">
        <w:rPr>
          <w:rFonts w:ascii="Segoe UI" w:hAnsi="Segoe UI" w:cs="Segoe UI"/>
          <w:sz w:val="18"/>
          <w:szCs w:val="18"/>
        </w:rPr>
        <w:t>(2), 267-274. doi:</w:t>
      </w:r>
      <w:hyperlink r:id="rId7" w:history="1">
        <w:r w:rsidRPr="002B0EB4">
          <w:rPr>
            <w:rFonts w:ascii="Segoe UI" w:hAnsi="Segoe UI" w:cs="Segoe UI"/>
            <w:sz w:val="18"/>
            <w:szCs w:val="18"/>
          </w:rPr>
          <w:t>https://doi.org/10.1111/j.1360-0443.2006.01312.x</w:t>
        </w:r>
      </w:hyperlink>
    </w:p>
    <w:p w14:paraId="15C2A169" w14:textId="77777777" w:rsidR="00DF0583" w:rsidRPr="00DF0583" w:rsidRDefault="00DF0583" w:rsidP="00DF058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DF0583">
        <w:rPr>
          <w:rFonts w:ascii="Segoe UI" w:hAnsi="Segoe UI" w:cs="Segoe UI"/>
          <w:sz w:val="18"/>
          <w:szCs w:val="18"/>
        </w:rPr>
        <w:t xml:space="preserve">Rawson, R. A. P. D., Gonzales, R. P. D., Pearce, V. M. P. H., Ang, A. P. D., Marinelli-Casey, P. P. D., &amp; Brummer, J. B. A. (2008). Methamphetamine dependence and human immunodeficiency virus risk behavior. </w:t>
      </w:r>
      <w:r w:rsidRPr="00DF0583">
        <w:rPr>
          <w:rFonts w:ascii="Segoe UI" w:hAnsi="Segoe UI" w:cs="Segoe UI"/>
          <w:i/>
          <w:iCs/>
          <w:sz w:val="18"/>
          <w:szCs w:val="18"/>
        </w:rPr>
        <w:t>Journal of substance abuse treatment, 35</w:t>
      </w:r>
      <w:r w:rsidRPr="00DF0583">
        <w:rPr>
          <w:rFonts w:ascii="Segoe UI" w:hAnsi="Segoe UI" w:cs="Segoe UI"/>
          <w:sz w:val="18"/>
          <w:szCs w:val="18"/>
        </w:rPr>
        <w:t>(3), 279-284. doi:10.1016/j.jsat.2007.11.003</w:t>
      </w:r>
    </w:p>
    <w:p w14:paraId="61393AE6" w14:textId="6588CD2B" w:rsidR="00AD6674" w:rsidRPr="00570295" w:rsidRDefault="001F45E4" w:rsidP="0057029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1F45E4">
        <w:rPr>
          <w:rFonts w:ascii="Segoe UI" w:hAnsi="Segoe UI" w:cs="Segoe UI"/>
          <w:sz w:val="18"/>
          <w:szCs w:val="18"/>
        </w:rPr>
        <w:t xml:space="preserve">Reback, C. J., &amp; Shoptaw, S. (2014). Development of an evidence-based, gay-specific cognitive behavioral therapy intervention for methamphetamine-abusing gay and bisexual men. </w:t>
      </w:r>
      <w:r w:rsidRPr="001F45E4">
        <w:rPr>
          <w:rFonts w:ascii="Segoe UI" w:hAnsi="Segoe UI" w:cs="Segoe UI"/>
          <w:i/>
          <w:iCs/>
          <w:sz w:val="18"/>
          <w:szCs w:val="18"/>
        </w:rPr>
        <w:t>Addictive behaviors, 39</w:t>
      </w:r>
      <w:r w:rsidRPr="001F45E4">
        <w:rPr>
          <w:rFonts w:ascii="Segoe UI" w:hAnsi="Segoe UI" w:cs="Segoe UI"/>
          <w:sz w:val="18"/>
          <w:szCs w:val="18"/>
        </w:rPr>
        <w:t>(8), 1286-1291. doi:10.1016/j.addbeh.2011.11.029</w:t>
      </w:r>
    </w:p>
    <w:p w14:paraId="01150777" w14:textId="77777777" w:rsidR="00262D3B" w:rsidRDefault="00262D3B" w:rsidP="003E0136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</w:p>
    <w:p w14:paraId="6EA5736F" w14:textId="777B8460" w:rsidR="00570295" w:rsidRPr="000770DC" w:rsidRDefault="00570295" w:rsidP="000770D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0770DC">
        <w:rPr>
          <w:rFonts w:ascii="Segoe UI" w:hAnsi="Segoe UI" w:cs="Segoe UI"/>
          <w:b/>
          <w:bCs/>
          <w:sz w:val="18"/>
          <w:szCs w:val="18"/>
        </w:rPr>
        <w:t>Motivational Interviewing</w:t>
      </w:r>
    </w:p>
    <w:p w14:paraId="57BE48C2" w14:textId="5FBE673B" w:rsidR="00570295" w:rsidRDefault="003551A4" w:rsidP="003551A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3551A4">
        <w:rPr>
          <w:rFonts w:ascii="Segoe UI" w:hAnsi="Segoe UI" w:cs="Segoe UI"/>
          <w:sz w:val="18"/>
          <w:szCs w:val="18"/>
        </w:rPr>
        <w:t xml:space="preserve">Baker, A., Lewin, T., Reichler, H., Clancy, R., Carr, V., Garrett, R., . . . Terry, M. (2002). Evaluation of a motivational interview for substance use within psychiatric in-patient services. </w:t>
      </w:r>
      <w:r w:rsidRPr="003551A4">
        <w:rPr>
          <w:rFonts w:ascii="Segoe UI" w:hAnsi="Segoe UI" w:cs="Segoe UI"/>
          <w:i/>
          <w:iCs/>
          <w:sz w:val="18"/>
          <w:szCs w:val="18"/>
        </w:rPr>
        <w:t>Addiction, 97</w:t>
      </w:r>
      <w:r w:rsidRPr="003551A4">
        <w:rPr>
          <w:rFonts w:ascii="Segoe UI" w:hAnsi="Segoe UI" w:cs="Segoe UI"/>
          <w:sz w:val="18"/>
          <w:szCs w:val="18"/>
        </w:rPr>
        <w:t>(10), 1329-1337. doi:10.1046/j.1360-0443.2002.00178.x</w:t>
      </w:r>
    </w:p>
    <w:p w14:paraId="5910E105" w14:textId="77777777" w:rsidR="00732F04" w:rsidRPr="00732F04" w:rsidRDefault="00732F04" w:rsidP="00732F0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732F04">
        <w:rPr>
          <w:rFonts w:ascii="Segoe UI" w:hAnsi="Segoe UI" w:cs="Segoe UI"/>
          <w:sz w:val="18"/>
          <w:szCs w:val="18"/>
        </w:rPr>
        <w:t xml:space="preserve">Galloway, G. P., Polcin, D., Kielstein, A., Brown, M., &amp; Mendelson, J. (2007). A Nine Session Manual of Motivational Enhancement Therapy for Methamphetamine Dependence: Adherence and Efficacy. </w:t>
      </w:r>
      <w:r w:rsidRPr="00732F04">
        <w:rPr>
          <w:rFonts w:ascii="Segoe UI" w:hAnsi="Segoe UI" w:cs="Segoe UI"/>
          <w:i/>
          <w:iCs/>
          <w:sz w:val="18"/>
          <w:szCs w:val="18"/>
        </w:rPr>
        <w:t>Journal of psychoactive drugs, 39</w:t>
      </w:r>
      <w:r w:rsidRPr="00732F04">
        <w:rPr>
          <w:rFonts w:ascii="Segoe UI" w:hAnsi="Segoe UI" w:cs="Segoe UI"/>
          <w:sz w:val="18"/>
          <w:szCs w:val="18"/>
        </w:rPr>
        <w:t>(sup4), 393-400. doi:10.1080/02791072.2007.10399900</w:t>
      </w:r>
    </w:p>
    <w:p w14:paraId="2AC2F072" w14:textId="77777777" w:rsidR="00D95495" w:rsidRPr="00D95495" w:rsidRDefault="00D95495" w:rsidP="00D9549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D95495">
        <w:rPr>
          <w:rFonts w:ascii="Segoe UI" w:hAnsi="Segoe UI" w:cs="Segoe UI"/>
          <w:sz w:val="18"/>
          <w:szCs w:val="18"/>
        </w:rPr>
        <w:t xml:space="preserve">Korcha, R. A. M. A., Polcin, D. L. E. D., Evans, K. B. A., Bond, J. C. P. D., &amp; Galloway, G. P. P. D. (2013). Intensive Motivational Interviewing for women with concurrent alcohol problems and methamphetamine dependence. </w:t>
      </w:r>
      <w:r w:rsidRPr="00D95495">
        <w:rPr>
          <w:rFonts w:ascii="Segoe UI" w:hAnsi="Segoe UI" w:cs="Segoe UI"/>
          <w:i/>
          <w:iCs/>
          <w:sz w:val="18"/>
          <w:szCs w:val="18"/>
        </w:rPr>
        <w:t>Journal of substance abuse treatment, 46</w:t>
      </w:r>
      <w:r w:rsidRPr="00D95495">
        <w:rPr>
          <w:rFonts w:ascii="Segoe UI" w:hAnsi="Segoe UI" w:cs="Segoe UI"/>
          <w:sz w:val="18"/>
          <w:szCs w:val="18"/>
        </w:rPr>
        <w:t>(2), 113-119. doi:10.1016/j.jsat.2013.08.013</w:t>
      </w:r>
    </w:p>
    <w:p w14:paraId="54D1FCA6" w14:textId="77777777" w:rsidR="006F1F5C" w:rsidRPr="006F1F5C" w:rsidRDefault="006F1F5C" w:rsidP="006F1F5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6F1F5C">
        <w:rPr>
          <w:rFonts w:ascii="Segoe UI" w:hAnsi="Segoe UI" w:cs="Segoe UI"/>
          <w:sz w:val="18"/>
          <w:szCs w:val="18"/>
        </w:rPr>
        <w:t xml:space="preserve">Marsden, J., Stillwell, G., Barlow, H., Boys, A., Taylor, C., Hunt, N., &amp; Farrell, M. (2006). An evaluation of a brief motivational intervention among young ecstasy and cocaine users: no effect on substance and alcohol use outcomes. </w:t>
      </w:r>
      <w:r w:rsidRPr="006F1F5C">
        <w:rPr>
          <w:rFonts w:ascii="Segoe UI" w:hAnsi="Segoe UI" w:cs="Segoe UI"/>
          <w:i/>
          <w:iCs/>
          <w:sz w:val="18"/>
          <w:szCs w:val="18"/>
        </w:rPr>
        <w:t>Addiction, 101</w:t>
      </w:r>
      <w:r w:rsidRPr="006F1F5C">
        <w:rPr>
          <w:rFonts w:ascii="Segoe UI" w:hAnsi="Segoe UI" w:cs="Segoe UI"/>
          <w:sz w:val="18"/>
          <w:szCs w:val="18"/>
        </w:rPr>
        <w:t>(7), 1014-1026. doi:10.1111/j.1360-0443.2006.01290.x</w:t>
      </w:r>
    </w:p>
    <w:p w14:paraId="6404D4D6" w14:textId="77777777" w:rsidR="000777B6" w:rsidRPr="000777B6" w:rsidRDefault="000777B6" w:rsidP="000777B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777B6">
        <w:rPr>
          <w:rFonts w:ascii="Segoe UI" w:hAnsi="Segoe UI" w:cs="Segoe UI"/>
          <w:sz w:val="18"/>
          <w:szCs w:val="18"/>
        </w:rPr>
        <w:t xml:space="preserve">Parsons, J. T., Lelutiu-Weinberger, C., Botsko, M., &amp; Golub, S. A. (2014). A Randomized Controlled Trial Utilizing Motivational Interviewing to Reduce HIV Risk and Drug Use in Young Gay and Bisexual Men. </w:t>
      </w:r>
      <w:r w:rsidRPr="000777B6">
        <w:rPr>
          <w:rFonts w:ascii="Segoe UI" w:hAnsi="Segoe UI" w:cs="Segoe UI"/>
          <w:i/>
          <w:iCs/>
          <w:sz w:val="18"/>
          <w:szCs w:val="18"/>
        </w:rPr>
        <w:t>Journal of Consulting and Clinical Psychology, 82</w:t>
      </w:r>
      <w:r w:rsidRPr="000777B6">
        <w:rPr>
          <w:rFonts w:ascii="Segoe UI" w:hAnsi="Segoe UI" w:cs="Segoe UI"/>
          <w:sz w:val="18"/>
          <w:szCs w:val="18"/>
        </w:rPr>
        <w:t>(1), 9-18. doi:10.1037/a0035311</w:t>
      </w:r>
    </w:p>
    <w:p w14:paraId="69203C43" w14:textId="77777777" w:rsidR="002C0F7D" w:rsidRPr="002C0F7D" w:rsidRDefault="002C0F7D" w:rsidP="002C0F7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C0F7D">
        <w:rPr>
          <w:rFonts w:ascii="Segoe UI" w:hAnsi="Segoe UI" w:cs="Segoe UI"/>
          <w:sz w:val="18"/>
          <w:szCs w:val="18"/>
        </w:rPr>
        <w:t xml:space="preserve">Polcin, D. L., Bond, J., Korcha, R., Nayak, M. B., Galloway, G. P., &amp; Evans, K. (2014). Randomized Trial of Intensive Motivational Interviewing for Methamphetamine Dependence. </w:t>
      </w:r>
      <w:r w:rsidRPr="002C0F7D">
        <w:rPr>
          <w:rFonts w:ascii="Segoe UI" w:hAnsi="Segoe UI" w:cs="Segoe UI"/>
          <w:i/>
          <w:iCs/>
          <w:sz w:val="18"/>
          <w:szCs w:val="18"/>
        </w:rPr>
        <w:t>Journal of Addictive Diseases, 33</w:t>
      </w:r>
      <w:r w:rsidRPr="002C0F7D">
        <w:rPr>
          <w:rFonts w:ascii="Segoe UI" w:hAnsi="Segoe UI" w:cs="Segoe UI"/>
          <w:sz w:val="18"/>
          <w:szCs w:val="18"/>
        </w:rPr>
        <w:t>(3), 253-265. doi:10.1080/10550887.2014.950029</w:t>
      </w:r>
    </w:p>
    <w:p w14:paraId="268B2125" w14:textId="63D77439" w:rsidR="003551A4" w:rsidRDefault="00C910EC" w:rsidP="00171A4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910EC">
        <w:rPr>
          <w:rFonts w:ascii="Segoe UI" w:hAnsi="Segoe UI" w:cs="Segoe UI"/>
          <w:sz w:val="18"/>
          <w:szCs w:val="18"/>
        </w:rPr>
        <w:t xml:space="preserve">Zule, W. A., Poulton, W. E., Coomes, C. M., Mansergh, G., Charania, M., Wechsberg, W. M., &amp; Jones, H. E. (2012). Results of a Pilot Study to Reduce Methamphetamine Use and Sexual Risk Behaviors Among Methamphetamine-Using Men Who Have Sex with Men (MSM) Not Currently in Treatment. </w:t>
      </w:r>
      <w:r w:rsidRPr="00C910EC">
        <w:rPr>
          <w:rFonts w:ascii="Segoe UI" w:hAnsi="Segoe UI" w:cs="Segoe UI"/>
          <w:i/>
          <w:iCs/>
          <w:sz w:val="18"/>
          <w:szCs w:val="18"/>
        </w:rPr>
        <w:t>Journal of psychoactive drugs, 44</w:t>
      </w:r>
      <w:r w:rsidRPr="00C910EC">
        <w:rPr>
          <w:rFonts w:ascii="Segoe UI" w:hAnsi="Segoe UI" w:cs="Segoe UI"/>
          <w:sz w:val="18"/>
          <w:szCs w:val="18"/>
        </w:rPr>
        <w:t>(5), 351-358. doi:10.1080/02791072.2012.736794</w:t>
      </w:r>
    </w:p>
    <w:p w14:paraId="5B92A59E" w14:textId="60C75ABF" w:rsidR="00171A4A" w:rsidRPr="000770DC" w:rsidRDefault="00171A4A" w:rsidP="000770D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0770DC">
        <w:rPr>
          <w:rFonts w:ascii="Segoe UI" w:hAnsi="Segoe UI" w:cs="Segoe UI"/>
          <w:b/>
          <w:bCs/>
          <w:sz w:val="18"/>
          <w:szCs w:val="18"/>
        </w:rPr>
        <w:t>Brief Intervention</w:t>
      </w:r>
    </w:p>
    <w:p w14:paraId="1D70DCF8" w14:textId="77777777" w:rsidR="000B7D2E" w:rsidRPr="000B7D2E" w:rsidRDefault="000B7D2E" w:rsidP="000B7D2E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B7D2E">
        <w:rPr>
          <w:rFonts w:ascii="Segoe UI" w:hAnsi="Segoe UI" w:cs="Segoe UI"/>
          <w:sz w:val="18"/>
          <w:szCs w:val="18"/>
        </w:rPr>
        <w:t xml:space="preserve">Galai, N., Sirirojn, B., Aramrattana, A., Srichan, K., Thomson, N., Golozar, A., . . . Celentano, D. D. (2018). A cluster randomized trial of community mobilization to reduce methamphetamine use and HIV risk among youth in Thailand: Design, implementation and results. </w:t>
      </w:r>
      <w:r w:rsidRPr="000B7D2E">
        <w:rPr>
          <w:rFonts w:ascii="Segoe UI" w:hAnsi="Segoe UI" w:cs="Segoe UI"/>
          <w:i/>
          <w:iCs/>
          <w:sz w:val="18"/>
          <w:szCs w:val="18"/>
        </w:rPr>
        <w:t>Soc Sci Med, 211</w:t>
      </w:r>
      <w:r w:rsidRPr="000B7D2E">
        <w:rPr>
          <w:rFonts w:ascii="Segoe UI" w:hAnsi="Segoe UI" w:cs="Segoe UI"/>
          <w:sz w:val="18"/>
          <w:szCs w:val="18"/>
        </w:rPr>
        <w:t>, 216-223. doi:10.1016/j.socscimed.2018.06.013</w:t>
      </w:r>
    </w:p>
    <w:p w14:paraId="6567D486" w14:textId="77777777" w:rsidR="00CA2913" w:rsidRPr="00CA2913" w:rsidRDefault="00CA2913" w:rsidP="00CA2913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A2913">
        <w:rPr>
          <w:rFonts w:ascii="Segoe UI" w:hAnsi="Segoe UI" w:cs="Segoe UI"/>
          <w:sz w:val="18"/>
          <w:szCs w:val="18"/>
        </w:rPr>
        <w:t xml:space="preserve">Martin, G., &amp; Copeland, J. (2010). Brief intervention for regular ecstasy (MDMA) users: Pilot randomized trial of a Check-up model. </w:t>
      </w:r>
      <w:r w:rsidRPr="00CA2913">
        <w:rPr>
          <w:rFonts w:ascii="Segoe UI" w:hAnsi="Segoe UI" w:cs="Segoe UI"/>
          <w:i/>
          <w:iCs/>
          <w:sz w:val="18"/>
          <w:szCs w:val="18"/>
        </w:rPr>
        <w:t>Journal of Substance Use, 15</w:t>
      </w:r>
      <w:r w:rsidRPr="00CA2913">
        <w:rPr>
          <w:rFonts w:ascii="Segoe UI" w:hAnsi="Segoe UI" w:cs="Segoe UI"/>
          <w:sz w:val="18"/>
          <w:szCs w:val="18"/>
        </w:rPr>
        <w:t>(2), 131-142. doi:10.3109/14659890903075074</w:t>
      </w:r>
    </w:p>
    <w:p w14:paraId="1AD46EB6" w14:textId="77777777" w:rsidR="00FB33A6" w:rsidRPr="00FB33A6" w:rsidRDefault="00FB33A6" w:rsidP="00FB33A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FB33A6">
        <w:rPr>
          <w:rFonts w:ascii="Segoe UI" w:hAnsi="Segoe UI" w:cs="Segoe UI"/>
          <w:sz w:val="18"/>
          <w:szCs w:val="18"/>
        </w:rPr>
        <w:t xml:space="preserve">Srisurapanont, M., Sombatmai, S., &amp; Boripuntakul, T. (2007). Brief Intervention for Students with Methamphetamine Use Disorders: A Randomized Controlled Trial. </w:t>
      </w:r>
      <w:r w:rsidRPr="00FB33A6">
        <w:rPr>
          <w:rFonts w:ascii="Segoe UI" w:hAnsi="Segoe UI" w:cs="Segoe UI"/>
          <w:i/>
          <w:iCs/>
          <w:sz w:val="18"/>
          <w:szCs w:val="18"/>
        </w:rPr>
        <w:t>The American journal on addictions, 16</w:t>
      </w:r>
      <w:r w:rsidRPr="00FB33A6">
        <w:rPr>
          <w:rFonts w:ascii="Segoe UI" w:hAnsi="Segoe UI" w:cs="Segoe UI"/>
          <w:sz w:val="18"/>
          <w:szCs w:val="18"/>
        </w:rPr>
        <w:t>(2), 111-116. doi:10.1080/10550490601184431</w:t>
      </w:r>
    </w:p>
    <w:p w14:paraId="66D5EF13" w14:textId="7A021BF1" w:rsidR="003551A4" w:rsidRDefault="00902F1A" w:rsidP="00902F1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902F1A">
        <w:rPr>
          <w:rFonts w:ascii="Segoe UI" w:hAnsi="Segoe UI" w:cs="Segoe UI"/>
          <w:sz w:val="18"/>
          <w:szCs w:val="18"/>
        </w:rPr>
        <w:t xml:space="preserve">Zhang, S. X., Shoptaw, S., Reback, C. J., Yadav, K., &amp; Nyamathi, A. M. (2018). Cost-effective way to reduce stimulant-abuse among gay/bisexual men and transgender women: a randomized clinical trial with a cost comparison. </w:t>
      </w:r>
      <w:r w:rsidRPr="00902F1A">
        <w:rPr>
          <w:rFonts w:ascii="Segoe UI" w:hAnsi="Segoe UI" w:cs="Segoe UI"/>
          <w:i/>
          <w:iCs/>
          <w:sz w:val="18"/>
          <w:szCs w:val="18"/>
        </w:rPr>
        <w:t>Public health (London), 154</w:t>
      </w:r>
      <w:r w:rsidRPr="00902F1A">
        <w:rPr>
          <w:rFonts w:ascii="Segoe UI" w:hAnsi="Segoe UI" w:cs="Segoe UI"/>
          <w:sz w:val="18"/>
          <w:szCs w:val="18"/>
        </w:rPr>
        <w:t>, 151-160. doi:10.1016/j.puhe.2017.10.024</w:t>
      </w:r>
    </w:p>
    <w:p w14:paraId="3DF6E1AA" w14:textId="77777777" w:rsidR="004176F5" w:rsidRPr="004176F5" w:rsidRDefault="004176F5" w:rsidP="004176F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1F4E5139" w14:textId="3AA76E9F" w:rsidR="002C67FD" w:rsidRPr="000770DC" w:rsidRDefault="002C67FD" w:rsidP="000770D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0770DC">
        <w:rPr>
          <w:rFonts w:ascii="Segoe UI" w:hAnsi="Segoe UI" w:cs="Segoe UI"/>
          <w:b/>
          <w:bCs/>
          <w:sz w:val="18"/>
          <w:szCs w:val="18"/>
        </w:rPr>
        <w:lastRenderedPageBreak/>
        <w:t>Case management</w:t>
      </w:r>
    </w:p>
    <w:p w14:paraId="0AE42766" w14:textId="542FBD4F" w:rsidR="00314353" w:rsidRPr="00CB6300" w:rsidRDefault="00CB6300" w:rsidP="00CB630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CB6300">
        <w:rPr>
          <w:rFonts w:ascii="Segoe UI" w:hAnsi="Segoe UI" w:cs="Segoe UI"/>
          <w:sz w:val="18"/>
          <w:szCs w:val="18"/>
        </w:rPr>
        <w:t xml:space="preserve">Nyamathi, A. M., Salem, B. E., Farabee, D., &amp; Zhang, S. (2017). Differential reporting of drug use among gay, bisexual and transgender stimulant-using homeless adults post intervention. </w:t>
      </w:r>
      <w:r w:rsidRPr="00CB6300">
        <w:rPr>
          <w:rFonts w:ascii="Segoe UI" w:hAnsi="Segoe UI" w:cs="Segoe UI"/>
          <w:i/>
          <w:iCs/>
          <w:sz w:val="18"/>
          <w:szCs w:val="18"/>
        </w:rPr>
        <w:t>Journal of Substance Use, 22</w:t>
      </w:r>
      <w:r w:rsidRPr="00CB6300">
        <w:rPr>
          <w:rFonts w:ascii="Segoe UI" w:hAnsi="Segoe UI" w:cs="Segoe UI"/>
          <w:sz w:val="18"/>
          <w:szCs w:val="18"/>
        </w:rPr>
        <w:t>(2), 218-224. doi:10.1080/14659891.2016.1179805</w:t>
      </w:r>
    </w:p>
    <w:p w14:paraId="43E3E34D" w14:textId="10DD0A63" w:rsidR="001A0C66" w:rsidRPr="001A0C66" w:rsidRDefault="001A0C66" w:rsidP="001A0C6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1A0C66">
        <w:rPr>
          <w:rFonts w:ascii="Segoe UI" w:hAnsi="Segoe UI" w:cs="Segoe UI"/>
          <w:sz w:val="18"/>
          <w:szCs w:val="18"/>
        </w:rPr>
        <w:t xml:space="preserve">Zhang, S. X., Shoptaw, S., Reback, C. J., Yadav, K., &amp; Nyamathi, A. M. (2018). Cost-effective way to reduce stimulant-abuse among gay/bisexual men and transgender women: a randomized clinical trial with a cost comparison. </w:t>
      </w:r>
      <w:r w:rsidRPr="001A0C66">
        <w:rPr>
          <w:rFonts w:ascii="Segoe UI" w:hAnsi="Segoe UI" w:cs="Segoe UI"/>
          <w:i/>
          <w:iCs/>
          <w:sz w:val="18"/>
          <w:szCs w:val="18"/>
        </w:rPr>
        <w:t>Public health (London), 154</w:t>
      </w:r>
      <w:r w:rsidRPr="001A0C66">
        <w:rPr>
          <w:rFonts w:ascii="Segoe UI" w:hAnsi="Segoe UI" w:cs="Segoe UI"/>
          <w:sz w:val="18"/>
          <w:szCs w:val="18"/>
        </w:rPr>
        <w:t>, 151-160. doi:10.1016/j.puhe.2017.10.024</w:t>
      </w:r>
    </w:p>
    <w:p w14:paraId="74FAF934" w14:textId="1C1C2E26" w:rsidR="002C67FD" w:rsidRPr="001A0C66" w:rsidRDefault="002C67FD" w:rsidP="001A0C66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</w:p>
    <w:p w14:paraId="24186E79" w14:textId="23DFF1E0" w:rsidR="00750A34" w:rsidRPr="000770DC" w:rsidRDefault="005E1043" w:rsidP="000770D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0770DC">
        <w:rPr>
          <w:rFonts w:ascii="Segoe UI" w:hAnsi="Segoe UI" w:cs="Segoe UI"/>
          <w:b/>
          <w:bCs/>
          <w:sz w:val="18"/>
          <w:szCs w:val="18"/>
        </w:rPr>
        <w:t>Community</w:t>
      </w:r>
      <w:r w:rsidR="00ED0504" w:rsidRPr="000770DC">
        <w:rPr>
          <w:rFonts w:ascii="Segoe UI" w:hAnsi="Segoe UI" w:cs="Segoe UI"/>
          <w:b/>
          <w:bCs/>
          <w:sz w:val="18"/>
          <w:szCs w:val="18"/>
        </w:rPr>
        <w:t>-</w:t>
      </w:r>
      <w:r w:rsidRPr="000770DC">
        <w:rPr>
          <w:rFonts w:ascii="Segoe UI" w:hAnsi="Segoe UI" w:cs="Segoe UI"/>
          <w:b/>
          <w:bCs/>
          <w:sz w:val="18"/>
          <w:szCs w:val="18"/>
        </w:rPr>
        <w:t>based</w:t>
      </w:r>
      <w:r w:rsidR="00ED0504" w:rsidRPr="000770DC">
        <w:rPr>
          <w:rFonts w:ascii="Segoe UI" w:hAnsi="Segoe UI" w:cs="Segoe UI"/>
          <w:b/>
          <w:bCs/>
          <w:sz w:val="18"/>
          <w:szCs w:val="18"/>
        </w:rPr>
        <w:t xml:space="preserve"> managem</w:t>
      </w:r>
      <w:r w:rsidR="00746FAA" w:rsidRPr="000770DC">
        <w:rPr>
          <w:rFonts w:ascii="Segoe UI" w:hAnsi="Segoe UI" w:cs="Segoe UI"/>
          <w:b/>
          <w:bCs/>
          <w:sz w:val="18"/>
          <w:szCs w:val="18"/>
        </w:rPr>
        <w:t>ent</w:t>
      </w:r>
    </w:p>
    <w:p w14:paraId="07A3A716" w14:textId="5DAEACE2" w:rsidR="00ED0504" w:rsidRDefault="00ED0504" w:rsidP="00ED05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ED0504">
        <w:rPr>
          <w:rFonts w:ascii="Segoe UI" w:hAnsi="Segoe UI" w:cs="Segoe UI"/>
          <w:sz w:val="18"/>
          <w:szCs w:val="18"/>
        </w:rPr>
        <w:t xml:space="preserve">Carrico, A. W., Flentje, A., Gruber, V. A., Woods, W. J., Discepola, M. V., Dilworth, S. E., . . . Siever, M. D. (2014). Community-based harm reduction substance abuse treatment with methamphetamine-using men who have sex with men. </w:t>
      </w:r>
      <w:r w:rsidRPr="00ED0504">
        <w:rPr>
          <w:rFonts w:ascii="Segoe UI" w:hAnsi="Segoe UI" w:cs="Segoe UI"/>
          <w:i/>
          <w:iCs/>
          <w:sz w:val="18"/>
          <w:szCs w:val="18"/>
        </w:rPr>
        <w:t>J Urban Health, 91</w:t>
      </w:r>
      <w:r w:rsidRPr="00ED0504">
        <w:rPr>
          <w:rFonts w:ascii="Segoe UI" w:hAnsi="Segoe UI" w:cs="Segoe UI"/>
          <w:sz w:val="18"/>
          <w:szCs w:val="18"/>
        </w:rPr>
        <w:t>(3), 555-567. doi:10.1007/s11524-014-9870-y</w:t>
      </w:r>
    </w:p>
    <w:p w14:paraId="451E4B5B" w14:textId="77777777" w:rsidR="006A6D7F" w:rsidRPr="006A6D7F" w:rsidRDefault="006A6D7F" w:rsidP="006A6D7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6A6D7F">
        <w:rPr>
          <w:rFonts w:ascii="Segoe UI" w:hAnsi="Segoe UI" w:cs="Segoe UI"/>
          <w:sz w:val="18"/>
          <w:szCs w:val="18"/>
        </w:rPr>
        <w:t xml:space="preserve">Dean, A. C., Dean, A. C., Nurmi, E. L., Nurmi, E. L., Moeller, S. J., Moeller, S. J., . . . London, E. D. (2019). No effect of attentional bias modification training in methamphetamine users receiving residential treatment. </w:t>
      </w:r>
      <w:r w:rsidRPr="006A6D7F">
        <w:rPr>
          <w:rFonts w:ascii="Segoe UI" w:hAnsi="Segoe UI" w:cs="Segoe UI"/>
          <w:i/>
          <w:iCs/>
          <w:sz w:val="18"/>
          <w:szCs w:val="18"/>
        </w:rPr>
        <w:t>Psychopharmacology, 236</w:t>
      </w:r>
      <w:r w:rsidRPr="006A6D7F">
        <w:rPr>
          <w:rFonts w:ascii="Segoe UI" w:hAnsi="Segoe UI" w:cs="Segoe UI"/>
          <w:sz w:val="18"/>
          <w:szCs w:val="18"/>
        </w:rPr>
        <w:t>(2), 709-721. doi:10.1007/s00213-018-5100-8</w:t>
      </w:r>
    </w:p>
    <w:p w14:paraId="0DEB39FB" w14:textId="77777777" w:rsidR="00521248" w:rsidRPr="00521248" w:rsidRDefault="00521248" w:rsidP="0052124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521248">
        <w:rPr>
          <w:rFonts w:ascii="Segoe UI" w:hAnsi="Segoe UI" w:cs="Segoe UI"/>
          <w:sz w:val="18"/>
          <w:szCs w:val="18"/>
        </w:rPr>
        <w:t xml:space="preserve">Maglione, M., Chao, B., &amp; Anglin, M. D. (2000). Correlates of Outpatient Drug Treatment Drop-Out Among Methamphetamine Users. </w:t>
      </w:r>
      <w:r w:rsidRPr="00521248">
        <w:rPr>
          <w:rFonts w:ascii="Segoe UI" w:hAnsi="Segoe UI" w:cs="Segoe UI"/>
          <w:i/>
          <w:iCs/>
          <w:sz w:val="18"/>
          <w:szCs w:val="18"/>
        </w:rPr>
        <w:t>Journal of psychoactive drugs, 32</w:t>
      </w:r>
      <w:r w:rsidRPr="00521248">
        <w:rPr>
          <w:rFonts w:ascii="Segoe UI" w:hAnsi="Segoe UI" w:cs="Segoe UI"/>
          <w:sz w:val="18"/>
          <w:szCs w:val="18"/>
        </w:rPr>
        <w:t>(2), 221-228. doi:10.1080/02791072.2000.10400232</w:t>
      </w:r>
    </w:p>
    <w:p w14:paraId="68F22332" w14:textId="77777777" w:rsidR="00E11122" w:rsidRPr="00E11122" w:rsidRDefault="00E11122" w:rsidP="00E1112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E11122">
        <w:rPr>
          <w:rFonts w:ascii="Segoe UI" w:hAnsi="Segoe UI" w:cs="Segoe UI"/>
          <w:sz w:val="18"/>
          <w:szCs w:val="18"/>
        </w:rPr>
        <w:t xml:space="preserve">McKetin, R., Najman, J. M., Baker, A. L., Lubman, D. I., Dawe, S., Ali, R., . . . Mamun, A. (2012). Evaluating the impact of community-based treatment options on methamphetamine use: findings from the Methamphetamine Treatment Evaluation Study (MATES). </w:t>
      </w:r>
      <w:r w:rsidRPr="00E11122">
        <w:rPr>
          <w:rFonts w:ascii="Segoe UI" w:hAnsi="Segoe UI" w:cs="Segoe UI"/>
          <w:i/>
          <w:iCs/>
          <w:sz w:val="18"/>
          <w:szCs w:val="18"/>
        </w:rPr>
        <w:t>Addiction (Abingdon, England), 107</w:t>
      </w:r>
      <w:r w:rsidRPr="00E11122">
        <w:rPr>
          <w:rFonts w:ascii="Segoe UI" w:hAnsi="Segoe UI" w:cs="Segoe UI"/>
          <w:sz w:val="18"/>
          <w:szCs w:val="18"/>
        </w:rPr>
        <w:t>(11), 1998-2008. doi:10.1111/j.1360-0443.2012.03933.x</w:t>
      </w:r>
    </w:p>
    <w:p w14:paraId="112B4387" w14:textId="203E442C" w:rsidR="006A6D7F" w:rsidRDefault="00FF2C7F" w:rsidP="00ED05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MCKETIN, R., DUNLOP, A. J., HOLLAND, R. M., SUTHERLAND, R. A., BAKER, A. L., SALMON, A. M., &amp; HUDSON, S. L. (2013). Treatment outcomes for methamphetamine users receiving outpatient counselling from the Stimulant Treatment Program in Australia.</w:t>
      </w:r>
      <w:r>
        <w:rPr>
          <w:rFonts w:ascii="Segoe UI" w:hAnsi="Segoe UI" w:cs="Segoe UI"/>
          <w:i/>
          <w:iCs/>
          <w:sz w:val="18"/>
          <w:szCs w:val="18"/>
        </w:rPr>
        <w:t xml:space="preserve"> 32</w:t>
      </w:r>
      <w:r>
        <w:rPr>
          <w:rFonts w:ascii="Segoe UI" w:hAnsi="Segoe UI" w:cs="Segoe UI"/>
          <w:sz w:val="18"/>
          <w:szCs w:val="18"/>
        </w:rPr>
        <w:t>(1), 80-87. doi:</w:t>
      </w:r>
      <w:hyperlink r:id="rId8" w:history="1">
        <w:r>
          <w:rPr>
            <w:rFonts w:ascii="Segoe UI" w:hAnsi="Segoe UI" w:cs="Segoe UI"/>
            <w:sz w:val="18"/>
            <w:szCs w:val="18"/>
          </w:rPr>
          <w:t>https://doi.org/10.1111/j.1465-3362.2012.00471.x</w:t>
        </w:r>
      </w:hyperlink>
    </w:p>
    <w:p w14:paraId="0FCA0B27" w14:textId="7ED5A7C6" w:rsidR="00FF2C7F" w:rsidRDefault="00C9097C" w:rsidP="00ED050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Radfar, S. R., Mohsenifar, S., &amp; Noroozi, A. (2017). Integration of Methamphetamine Harm Reduction into Opioid Harm Reduction Services in Iran: Preliminary Results of a Pilot Study.</w:t>
      </w:r>
      <w:r>
        <w:rPr>
          <w:rFonts w:ascii="Segoe UI" w:hAnsi="Segoe UI" w:cs="Segoe UI"/>
          <w:i/>
          <w:iCs/>
          <w:sz w:val="18"/>
          <w:szCs w:val="18"/>
        </w:rPr>
        <w:t xml:space="preserve"> 11</w:t>
      </w:r>
      <w:r>
        <w:rPr>
          <w:rFonts w:ascii="Segoe UI" w:hAnsi="Segoe UI" w:cs="Segoe UI"/>
          <w:sz w:val="18"/>
          <w:szCs w:val="18"/>
        </w:rPr>
        <w:t>(2), e7730. doi:10.5812/ijpbs.7730</w:t>
      </w:r>
    </w:p>
    <w:p w14:paraId="6592612C" w14:textId="4C877BCD" w:rsidR="002A09B4" w:rsidRPr="000770DC" w:rsidRDefault="002A09B4" w:rsidP="000770D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0770DC">
        <w:rPr>
          <w:rFonts w:ascii="Segoe UI" w:hAnsi="Segoe UI" w:cs="Segoe UI"/>
          <w:b/>
          <w:bCs/>
          <w:sz w:val="18"/>
          <w:szCs w:val="18"/>
        </w:rPr>
        <w:t>Mindfulness</w:t>
      </w:r>
    </w:p>
    <w:p w14:paraId="5FB7D729" w14:textId="77777777" w:rsidR="001A25D0" w:rsidRPr="001A25D0" w:rsidRDefault="001A25D0" w:rsidP="001A25D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1A25D0">
        <w:rPr>
          <w:rFonts w:ascii="Segoe UI" w:hAnsi="Segoe UI" w:cs="Segoe UI"/>
          <w:sz w:val="18"/>
          <w:szCs w:val="18"/>
        </w:rPr>
        <w:t xml:space="preserve">Carrico, A. W., Gómez, W., Siever, M. D., Discepola, M. V., Dilworth, S. E., &amp; Moskowitz, J. T. (2015). Pilot randomized controlled trial of an integrative intervention with methamphetamine-using men who have sex with men. </w:t>
      </w:r>
      <w:r w:rsidRPr="001A25D0">
        <w:rPr>
          <w:rFonts w:ascii="Segoe UI" w:hAnsi="Segoe UI" w:cs="Segoe UI"/>
          <w:i/>
          <w:iCs/>
          <w:sz w:val="18"/>
          <w:szCs w:val="18"/>
        </w:rPr>
        <w:t>Arch Sex Behav, 44</w:t>
      </w:r>
      <w:r w:rsidRPr="001A25D0">
        <w:rPr>
          <w:rFonts w:ascii="Segoe UI" w:hAnsi="Segoe UI" w:cs="Segoe UI"/>
          <w:sz w:val="18"/>
          <w:szCs w:val="18"/>
        </w:rPr>
        <w:t>(7), 1861-1867. doi:10.1007/s10508-015-0505-5</w:t>
      </w:r>
    </w:p>
    <w:p w14:paraId="27DBF756" w14:textId="6EA35D95" w:rsidR="002A09B4" w:rsidRPr="001A25D0" w:rsidRDefault="001A25D0" w:rsidP="001A25D0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1A25D0">
        <w:rPr>
          <w:rFonts w:ascii="Segoe UI" w:hAnsi="Segoe UI" w:cs="Segoe UI"/>
          <w:sz w:val="18"/>
          <w:szCs w:val="18"/>
        </w:rPr>
        <w:t xml:space="preserve">Carrico, A. W., Nation, A., Gómez, W., Sundberg, J., Dilworth, S. E., Johnson, M. O., . . . Rose, C. D. (2015). Pilot trial of an expressive writing intervention with HIV-positive methamphetamine-using men who have sex with men. </w:t>
      </w:r>
      <w:r w:rsidRPr="001A25D0">
        <w:rPr>
          <w:rFonts w:ascii="Segoe UI" w:hAnsi="Segoe UI" w:cs="Segoe UI"/>
          <w:i/>
          <w:iCs/>
          <w:sz w:val="18"/>
          <w:szCs w:val="18"/>
        </w:rPr>
        <w:t>Psychol Addict Behav, 29</w:t>
      </w:r>
      <w:r w:rsidRPr="001A25D0">
        <w:rPr>
          <w:rFonts w:ascii="Segoe UI" w:hAnsi="Segoe UI" w:cs="Segoe UI"/>
          <w:sz w:val="18"/>
          <w:szCs w:val="18"/>
        </w:rPr>
        <w:t>(2), 277-282. doi:10.1037/adb0000031</w:t>
      </w:r>
    </w:p>
    <w:p w14:paraId="7775600A" w14:textId="77777777" w:rsidR="005E1043" w:rsidRDefault="005E1043" w:rsidP="003E0136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</w:p>
    <w:p w14:paraId="1DA6D180" w14:textId="2850E818" w:rsidR="004C269F" w:rsidRPr="00374E79" w:rsidRDefault="004C269F" w:rsidP="00374E7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374E79">
        <w:rPr>
          <w:rFonts w:ascii="Segoe UI" w:hAnsi="Segoe UI" w:cs="Segoe UI"/>
          <w:b/>
          <w:bCs/>
          <w:sz w:val="18"/>
          <w:szCs w:val="18"/>
        </w:rPr>
        <w:t>12 Steps</w:t>
      </w:r>
      <w:r w:rsidR="00201CFE" w:rsidRPr="00374E79">
        <w:rPr>
          <w:rFonts w:ascii="Segoe UI" w:hAnsi="Segoe UI" w:cs="Segoe UI"/>
          <w:b/>
          <w:bCs/>
          <w:sz w:val="18"/>
          <w:szCs w:val="18"/>
        </w:rPr>
        <w:t xml:space="preserve"> facilitation</w:t>
      </w:r>
    </w:p>
    <w:p w14:paraId="046CED8E" w14:textId="6C4B0BB0" w:rsidR="00201CFE" w:rsidRPr="00201CFE" w:rsidRDefault="00201CFE" w:rsidP="00201CF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201CFE">
        <w:rPr>
          <w:rFonts w:ascii="Segoe UI" w:hAnsi="Segoe UI" w:cs="Segoe UI"/>
          <w:sz w:val="18"/>
          <w:szCs w:val="18"/>
        </w:rPr>
        <w:t xml:space="preserve">Donovan, D. M. P. D., Daley, D. C. P. D., Brigham, G. S. P. D., Hodgkins, C. C. P. D., Perl, H. I. P. D., Garrett, S. B. M. P. H., . . . Zammarelli, L. M. A. (2013). Stimulant abuser groups to engage in 12-Step: A multisite trial in the National Institute on Drug Abuse Clinical Trials Network. </w:t>
      </w:r>
      <w:r w:rsidRPr="00201CFE">
        <w:rPr>
          <w:rFonts w:ascii="Segoe UI" w:hAnsi="Segoe UI" w:cs="Segoe UI"/>
          <w:i/>
          <w:iCs/>
          <w:sz w:val="18"/>
          <w:szCs w:val="18"/>
        </w:rPr>
        <w:t>Journal of substance abuse treatment, 44</w:t>
      </w:r>
      <w:r w:rsidRPr="00201CFE">
        <w:rPr>
          <w:rFonts w:ascii="Segoe UI" w:hAnsi="Segoe UI" w:cs="Segoe UI"/>
          <w:sz w:val="18"/>
          <w:szCs w:val="18"/>
        </w:rPr>
        <w:t>(1), 103-114. doi:10.1016/j.jsat.2012.04.004</w:t>
      </w:r>
    </w:p>
    <w:p w14:paraId="16DEBD8D" w14:textId="77777777" w:rsidR="00201CFE" w:rsidRDefault="00201CFE" w:rsidP="003E0136">
      <w:pPr>
        <w:autoSpaceDE w:val="0"/>
        <w:autoSpaceDN w:val="0"/>
        <w:adjustRightInd w:val="0"/>
        <w:spacing w:after="0" w:line="240" w:lineRule="auto"/>
        <w:ind w:left="360"/>
        <w:rPr>
          <w:rFonts w:ascii="Segoe UI" w:hAnsi="Segoe UI" w:cs="Segoe UI"/>
          <w:b/>
          <w:bCs/>
          <w:sz w:val="18"/>
          <w:szCs w:val="18"/>
        </w:rPr>
      </w:pPr>
    </w:p>
    <w:p w14:paraId="3C53AA31" w14:textId="54361425" w:rsidR="000126D4" w:rsidRPr="00374E79" w:rsidRDefault="003E0136" w:rsidP="00374E7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r w:rsidRPr="00374E79">
        <w:rPr>
          <w:rFonts w:ascii="Segoe UI" w:hAnsi="Segoe UI" w:cs="Segoe UI"/>
          <w:b/>
          <w:bCs/>
          <w:sz w:val="18"/>
          <w:szCs w:val="18"/>
        </w:rPr>
        <w:t>Family therapy</w:t>
      </w:r>
    </w:p>
    <w:p w14:paraId="2A45FAAE" w14:textId="69A82A5C" w:rsidR="003E0136" w:rsidRDefault="003E0136" w:rsidP="003E01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3E0136">
        <w:rPr>
          <w:rFonts w:ascii="Segoe UI" w:hAnsi="Segoe UI" w:cs="Segoe UI"/>
          <w:sz w:val="18"/>
          <w:szCs w:val="18"/>
        </w:rPr>
        <w:t xml:space="preserve">Ghasemi, A., Rahimi Foroshani, A., Kheibar, N., Latifi, M., Khanjani, N., Eshagh Afkari, M., . . . Dastoorpour, M. (2014). Effects of family-centered empowerment model based education program on quality of life in methamphetamine users and their families. </w:t>
      </w:r>
      <w:r w:rsidRPr="003E0136">
        <w:rPr>
          <w:rFonts w:ascii="Segoe UI" w:hAnsi="Segoe UI" w:cs="Segoe UI"/>
          <w:i/>
          <w:iCs/>
          <w:sz w:val="18"/>
          <w:szCs w:val="18"/>
        </w:rPr>
        <w:t>Iranian Red Crescent medical journal, 16</w:t>
      </w:r>
      <w:r w:rsidRPr="003E0136">
        <w:rPr>
          <w:rFonts w:ascii="Segoe UI" w:hAnsi="Segoe UI" w:cs="Segoe UI"/>
          <w:sz w:val="18"/>
          <w:szCs w:val="18"/>
        </w:rPr>
        <w:t>(3), e13375-e13375. doi:10.5812/ircmj.13375</w:t>
      </w:r>
    </w:p>
    <w:p w14:paraId="736DEB2D" w14:textId="1FDB5DD9" w:rsidR="00CA05D8" w:rsidRPr="003E0136" w:rsidRDefault="00372013" w:rsidP="003E01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u, E., El-Bassel, N., Donald McVinney, L., Hess, L., Remien, R. H., Charania, M., &amp; Mansergh, G. (2011). Feasibility and Promise of a Couple-Based HIV/STI Preventive Intervention for Methamphetamine-Using, Black Men Who have Sex with Men. </w:t>
      </w:r>
      <w:r>
        <w:rPr>
          <w:rFonts w:ascii="Segoe UI" w:hAnsi="Segoe UI" w:cs="Segoe UI"/>
          <w:i/>
          <w:iCs/>
          <w:sz w:val="18"/>
          <w:szCs w:val="18"/>
        </w:rPr>
        <w:t>AIDS and Behavior, 15</w:t>
      </w:r>
      <w:r>
        <w:rPr>
          <w:rFonts w:ascii="Segoe UI" w:hAnsi="Segoe UI" w:cs="Segoe UI"/>
          <w:sz w:val="18"/>
          <w:szCs w:val="18"/>
        </w:rPr>
        <w:t>(8), 1745-1754. doi:10.1007/s10461-011-9997-8</w:t>
      </w:r>
    </w:p>
    <w:p w14:paraId="2F0CF7B9" w14:textId="3B7A78EF" w:rsidR="00265DC2" w:rsidRDefault="00265DC2" w:rsidP="00271095">
      <w:pPr>
        <w:pStyle w:val="ListParagraph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</w:p>
    <w:p w14:paraId="56E62946" w14:textId="42FE2543" w:rsidR="00A82A14" w:rsidRPr="006760C2" w:rsidRDefault="00A82A14" w:rsidP="006760C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</w:p>
    <w:sectPr w:rsidR="00A82A14" w:rsidRPr="00676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35FD0"/>
    <w:multiLevelType w:val="hybridMultilevel"/>
    <w:tmpl w:val="682497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E569A"/>
    <w:multiLevelType w:val="hybridMultilevel"/>
    <w:tmpl w:val="4732B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C3B97"/>
    <w:multiLevelType w:val="hybridMultilevel"/>
    <w:tmpl w:val="2626F3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332E8"/>
    <w:multiLevelType w:val="hybridMultilevel"/>
    <w:tmpl w:val="75DE24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C73FD"/>
    <w:multiLevelType w:val="hybridMultilevel"/>
    <w:tmpl w:val="62E676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72DCD"/>
    <w:multiLevelType w:val="hybridMultilevel"/>
    <w:tmpl w:val="1506CD60"/>
    <w:lvl w:ilvl="0" w:tplc="0562DBC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302DD2"/>
    <w:multiLevelType w:val="hybridMultilevel"/>
    <w:tmpl w:val="75662B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50A02"/>
    <w:multiLevelType w:val="hybridMultilevel"/>
    <w:tmpl w:val="F1C4A8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FA5277"/>
    <w:multiLevelType w:val="hybridMultilevel"/>
    <w:tmpl w:val="1F2E69FE"/>
    <w:lvl w:ilvl="0" w:tplc="A88226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7C72AE"/>
    <w:multiLevelType w:val="hybridMultilevel"/>
    <w:tmpl w:val="7FD451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F02560"/>
    <w:multiLevelType w:val="hybridMultilevel"/>
    <w:tmpl w:val="7DD263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195BEC"/>
    <w:multiLevelType w:val="hybridMultilevel"/>
    <w:tmpl w:val="978AFB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596833"/>
    <w:multiLevelType w:val="hybridMultilevel"/>
    <w:tmpl w:val="AF586C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2955AD"/>
    <w:multiLevelType w:val="hybridMultilevel"/>
    <w:tmpl w:val="641612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27171D"/>
    <w:multiLevelType w:val="hybridMultilevel"/>
    <w:tmpl w:val="1E0E82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D714E1"/>
    <w:multiLevelType w:val="hybridMultilevel"/>
    <w:tmpl w:val="77FA188C"/>
    <w:lvl w:ilvl="0" w:tplc="CEDA1A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6817BB5"/>
    <w:multiLevelType w:val="hybridMultilevel"/>
    <w:tmpl w:val="70FA9C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6"/>
  </w:num>
  <w:num w:numId="4">
    <w:abstractNumId w:val="4"/>
  </w:num>
  <w:num w:numId="5">
    <w:abstractNumId w:val="14"/>
  </w:num>
  <w:num w:numId="6">
    <w:abstractNumId w:val="16"/>
  </w:num>
  <w:num w:numId="7">
    <w:abstractNumId w:val="11"/>
  </w:num>
  <w:num w:numId="8">
    <w:abstractNumId w:val="2"/>
  </w:num>
  <w:num w:numId="9">
    <w:abstractNumId w:val="7"/>
  </w:num>
  <w:num w:numId="10">
    <w:abstractNumId w:val="0"/>
  </w:num>
  <w:num w:numId="11">
    <w:abstractNumId w:val="13"/>
  </w:num>
  <w:num w:numId="12">
    <w:abstractNumId w:val="12"/>
  </w:num>
  <w:num w:numId="13">
    <w:abstractNumId w:val="3"/>
  </w:num>
  <w:num w:numId="14">
    <w:abstractNumId w:val="15"/>
  </w:num>
  <w:num w:numId="15">
    <w:abstractNumId w:val="5"/>
  </w:num>
  <w:num w:numId="16">
    <w:abstractNumId w:val="10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0MjWwNDAwNDS1tDRX0lEKTi0uzszPAykwrAUAQqbyNCwAAAA="/>
  </w:docVars>
  <w:rsids>
    <w:rsidRoot w:val="003D648A"/>
    <w:rsid w:val="00011B05"/>
    <w:rsid w:val="000126D4"/>
    <w:rsid w:val="000144C8"/>
    <w:rsid w:val="0002253E"/>
    <w:rsid w:val="00022DB3"/>
    <w:rsid w:val="00067081"/>
    <w:rsid w:val="00070060"/>
    <w:rsid w:val="000770DC"/>
    <w:rsid w:val="000777B6"/>
    <w:rsid w:val="000979A0"/>
    <w:rsid w:val="000A4427"/>
    <w:rsid w:val="000B7D2E"/>
    <w:rsid w:val="000C086B"/>
    <w:rsid w:val="000F7331"/>
    <w:rsid w:val="0012597C"/>
    <w:rsid w:val="00160A53"/>
    <w:rsid w:val="00171A4A"/>
    <w:rsid w:val="0018141B"/>
    <w:rsid w:val="00194DCF"/>
    <w:rsid w:val="001A0C66"/>
    <w:rsid w:val="001A25D0"/>
    <w:rsid w:val="001D2A83"/>
    <w:rsid w:val="001D38F1"/>
    <w:rsid w:val="001F45E4"/>
    <w:rsid w:val="00201CFE"/>
    <w:rsid w:val="00254A84"/>
    <w:rsid w:val="00262D3B"/>
    <w:rsid w:val="002635EE"/>
    <w:rsid w:val="00265DC2"/>
    <w:rsid w:val="00271095"/>
    <w:rsid w:val="0028076A"/>
    <w:rsid w:val="002A09B4"/>
    <w:rsid w:val="002B0EB4"/>
    <w:rsid w:val="002C0F7D"/>
    <w:rsid w:val="002C67FD"/>
    <w:rsid w:val="00301519"/>
    <w:rsid w:val="00314353"/>
    <w:rsid w:val="00323346"/>
    <w:rsid w:val="003418EF"/>
    <w:rsid w:val="003551A4"/>
    <w:rsid w:val="00372013"/>
    <w:rsid w:val="00374E79"/>
    <w:rsid w:val="00382101"/>
    <w:rsid w:val="003D648A"/>
    <w:rsid w:val="003D7BF8"/>
    <w:rsid w:val="003E0136"/>
    <w:rsid w:val="003F2EB8"/>
    <w:rsid w:val="003F5438"/>
    <w:rsid w:val="003F6B6D"/>
    <w:rsid w:val="004037F6"/>
    <w:rsid w:val="004176F5"/>
    <w:rsid w:val="00423020"/>
    <w:rsid w:val="0043575A"/>
    <w:rsid w:val="004439A0"/>
    <w:rsid w:val="0044625B"/>
    <w:rsid w:val="004736E4"/>
    <w:rsid w:val="00484F08"/>
    <w:rsid w:val="004A3526"/>
    <w:rsid w:val="004C269F"/>
    <w:rsid w:val="00521248"/>
    <w:rsid w:val="005365DB"/>
    <w:rsid w:val="00542C8E"/>
    <w:rsid w:val="0056109B"/>
    <w:rsid w:val="00570295"/>
    <w:rsid w:val="005851CC"/>
    <w:rsid w:val="005A2BA4"/>
    <w:rsid w:val="005C05B0"/>
    <w:rsid w:val="005C23A1"/>
    <w:rsid w:val="005E1043"/>
    <w:rsid w:val="00632727"/>
    <w:rsid w:val="00635ADB"/>
    <w:rsid w:val="00653944"/>
    <w:rsid w:val="006760C2"/>
    <w:rsid w:val="006841E3"/>
    <w:rsid w:val="0068755E"/>
    <w:rsid w:val="00693EFA"/>
    <w:rsid w:val="006A6B42"/>
    <w:rsid w:val="006A6D7F"/>
    <w:rsid w:val="006B1FB3"/>
    <w:rsid w:val="006C2C06"/>
    <w:rsid w:val="006C5544"/>
    <w:rsid w:val="006F1F5C"/>
    <w:rsid w:val="00732F04"/>
    <w:rsid w:val="00746FAA"/>
    <w:rsid w:val="007500E8"/>
    <w:rsid w:val="00750A34"/>
    <w:rsid w:val="007D636E"/>
    <w:rsid w:val="008257AF"/>
    <w:rsid w:val="00837D7D"/>
    <w:rsid w:val="00840D93"/>
    <w:rsid w:val="008551E5"/>
    <w:rsid w:val="008600C9"/>
    <w:rsid w:val="008817FE"/>
    <w:rsid w:val="008960B7"/>
    <w:rsid w:val="008B69D4"/>
    <w:rsid w:val="008E72F5"/>
    <w:rsid w:val="00902F1A"/>
    <w:rsid w:val="00944589"/>
    <w:rsid w:val="0096246C"/>
    <w:rsid w:val="00986915"/>
    <w:rsid w:val="009D7CB9"/>
    <w:rsid w:val="009E052C"/>
    <w:rsid w:val="00A35DEB"/>
    <w:rsid w:val="00A61325"/>
    <w:rsid w:val="00A7666D"/>
    <w:rsid w:val="00A82A14"/>
    <w:rsid w:val="00AA4DB8"/>
    <w:rsid w:val="00AD6674"/>
    <w:rsid w:val="00AF0AFE"/>
    <w:rsid w:val="00AF15C1"/>
    <w:rsid w:val="00AF78F0"/>
    <w:rsid w:val="00B34E78"/>
    <w:rsid w:val="00BA2170"/>
    <w:rsid w:val="00BC1761"/>
    <w:rsid w:val="00BE504B"/>
    <w:rsid w:val="00C233F0"/>
    <w:rsid w:val="00C26B25"/>
    <w:rsid w:val="00C364EB"/>
    <w:rsid w:val="00C642BF"/>
    <w:rsid w:val="00C849CA"/>
    <w:rsid w:val="00C9097C"/>
    <w:rsid w:val="00C910EC"/>
    <w:rsid w:val="00CA05D8"/>
    <w:rsid w:val="00CA2913"/>
    <w:rsid w:val="00CB466D"/>
    <w:rsid w:val="00CB6300"/>
    <w:rsid w:val="00CD438C"/>
    <w:rsid w:val="00CD4BEF"/>
    <w:rsid w:val="00CF560B"/>
    <w:rsid w:val="00CF61A5"/>
    <w:rsid w:val="00D403AE"/>
    <w:rsid w:val="00D61376"/>
    <w:rsid w:val="00D95495"/>
    <w:rsid w:val="00DF0583"/>
    <w:rsid w:val="00E0007B"/>
    <w:rsid w:val="00E11122"/>
    <w:rsid w:val="00E21096"/>
    <w:rsid w:val="00EC383F"/>
    <w:rsid w:val="00ED0504"/>
    <w:rsid w:val="00F02522"/>
    <w:rsid w:val="00F0798B"/>
    <w:rsid w:val="00F07F53"/>
    <w:rsid w:val="00F336B6"/>
    <w:rsid w:val="00F341F7"/>
    <w:rsid w:val="00F43EB5"/>
    <w:rsid w:val="00F66267"/>
    <w:rsid w:val="00F9223C"/>
    <w:rsid w:val="00F952A8"/>
    <w:rsid w:val="00FA020B"/>
    <w:rsid w:val="00FA70BF"/>
    <w:rsid w:val="00FB33A6"/>
    <w:rsid w:val="00FE791A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89F5"/>
  <w15:chartTrackingRefBased/>
  <w15:docId w15:val="{EF413CD6-E3F9-40D4-B221-D250106B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736E4"/>
    <w:pPr>
      <w:spacing w:after="200" w:line="360" w:lineRule="auto"/>
      <w:ind w:left="720"/>
      <w:contextualSpacing/>
    </w:pPr>
    <w:rPr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36E4"/>
    <w:rPr>
      <w:sz w:val="24"/>
      <w:szCs w:val="24"/>
      <w:lang w:val="en-GB"/>
    </w:rPr>
  </w:style>
  <w:style w:type="paragraph" w:customStyle="1" w:styleId="noindent">
    <w:name w:val="noindent"/>
    <w:basedOn w:val="Normal"/>
    <w:rsid w:val="00473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65-3362.2012.00471.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11/j.1360-0443.2006.01312.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11/j.1360-0443.2005.01002.x" TargetMode="External"/><Relationship Id="rId5" Type="http://schemas.openxmlformats.org/officeDocument/2006/relationships/hyperlink" Target="https://doi.org/10.1046/j.1360-0443.2001.96912797.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5</Pages>
  <Words>3127</Words>
  <Characters>17829</Characters>
  <Application>Microsoft Office Word</Application>
  <DocSecurity>0</DocSecurity>
  <Lines>148</Lines>
  <Paragraphs>41</Paragraphs>
  <ScaleCrop>false</ScaleCrop>
  <Company/>
  <LinksUpToDate>false</LinksUpToDate>
  <CharactersWithSpaces>2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oc Tran</dc:creator>
  <cp:keywords/>
  <dc:description/>
  <cp:lastModifiedBy>Thi Ngoc Tran</cp:lastModifiedBy>
  <cp:revision>150</cp:revision>
  <dcterms:created xsi:type="dcterms:W3CDTF">2021-01-26T08:58:00Z</dcterms:created>
  <dcterms:modified xsi:type="dcterms:W3CDTF">2021-03-15T00:27:00Z</dcterms:modified>
</cp:coreProperties>
</file>